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5520A" w14:textId="781A1C03" w:rsidR="00164FB6" w:rsidRDefault="00715184" w:rsidP="004E5BE7">
      <w:pPr>
        <w:ind w:firstLine="0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4B2A0726" wp14:editId="0A5A7A6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240" cy="6111240"/>
            <wp:effectExtent l="0" t="0" r="3810" b="381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1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47DE" w:rsidRPr="005074DC">
        <w:rPr>
          <w:b/>
        </w:rPr>
        <w:t xml:space="preserve"> </w:t>
      </w:r>
    </w:p>
    <w:p w14:paraId="3561DD62" w14:textId="51C3C1B2" w:rsidR="00164FB6" w:rsidRDefault="00164FB6" w:rsidP="004E5BE7">
      <w:pPr>
        <w:ind w:firstLine="0"/>
        <w:rPr>
          <w:b/>
        </w:rPr>
      </w:pPr>
      <w:r w:rsidRPr="008247DE">
        <w:rPr>
          <w:b/>
        </w:rPr>
        <w:t>S</w:t>
      </w:r>
      <w:r>
        <w:rPr>
          <w:b/>
        </w:rPr>
        <w:t>UPPLEMENTARY</w:t>
      </w:r>
      <w:r w:rsidRPr="008247DE">
        <w:rPr>
          <w:b/>
        </w:rPr>
        <w:t xml:space="preserve"> FIGURE 1</w:t>
      </w:r>
      <w:r w:rsidRPr="00312294">
        <w:rPr>
          <w:b/>
          <w:color w:val="FF0000"/>
        </w:rPr>
        <w:t xml:space="preserve"> </w:t>
      </w:r>
      <w:r w:rsidRPr="005074DC">
        <w:rPr>
          <w:b/>
        </w:rPr>
        <w:t xml:space="preserve">Changes in </w:t>
      </w:r>
      <w:r>
        <w:rPr>
          <w:rFonts w:hint="eastAsia"/>
          <w:b/>
        </w:rPr>
        <w:t>v</w:t>
      </w:r>
      <w:r w:rsidRPr="005074DC">
        <w:rPr>
          <w:b/>
        </w:rPr>
        <w:t xml:space="preserve">accine </w:t>
      </w:r>
      <w:r>
        <w:rPr>
          <w:b/>
        </w:rPr>
        <w:t>d</w:t>
      </w:r>
      <w:r w:rsidRPr="005074DC">
        <w:rPr>
          <w:b/>
        </w:rPr>
        <w:t xml:space="preserve">istribution in the </w:t>
      </w:r>
      <w:r>
        <w:rPr>
          <w:b/>
        </w:rPr>
        <w:t>a</w:t>
      </w:r>
      <w:r w:rsidRPr="005074DC">
        <w:rPr>
          <w:b/>
        </w:rPr>
        <w:t>irway</w:t>
      </w:r>
    </w:p>
    <w:p w14:paraId="5B28E760" w14:textId="6574A7DC" w:rsidR="00B83F48" w:rsidRDefault="008247DE" w:rsidP="004E5BE7">
      <w:pPr>
        <w:ind w:firstLine="0"/>
        <w:rPr>
          <w:b/>
          <w:color w:val="FF0000"/>
        </w:rPr>
      </w:pPr>
      <w:r w:rsidRPr="005074DC">
        <w:rPr>
          <w:b/>
        </w:rPr>
        <w:t xml:space="preserve">and </w:t>
      </w:r>
      <w:r>
        <w:rPr>
          <w:b/>
        </w:rPr>
        <w:t>a</w:t>
      </w:r>
      <w:r w:rsidRPr="005074DC">
        <w:rPr>
          <w:b/>
        </w:rPr>
        <w:t xml:space="preserve">ntibody </w:t>
      </w:r>
      <w:r>
        <w:rPr>
          <w:b/>
        </w:rPr>
        <w:t>i</w:t>
      </w:r>
      <w:r w:rsidRPr="005074DC">
        <w:rPr>
          <w:b/>
        </w:rPr>
        <w:t xml:space="preserve">nduction </w:t>
      </w:r>
      <w:r>
        <w:rPr>
          <w:b/>
        </w:rPr>
        <w:t>e</w:t>
      </w:r>
      <w:r w:rsidRPr="005074DC">
        <w:rPr>
          <w:b/>
        </w:rPr>
        <w:t xml:space="preserve">fficacy with </w:t>
      </w:r>
      <w:r>
        <w:rPr>
          <w:b/>
        </w:rPr>
        <w:t>i</w:t>
      </w:r>
      <w:r w:rsidRPr="005074DC">
        <w:rPr>
          <w:b/>
        </w:rPr>
        <w:t xml:space="preserve">ncreasing </w:t>
      </w:r>
      <w:r>
        <w:rPr>
          <w:b/>
        </w:rPr>
        <w:t>d</w:t>
      </w:r>
      <w:r w:rsidRPr="005074DC">
        <w:rPr>
          <w:b/>
        </w:rPr>
        <w:t xml:space="preserve">oses of </w:t>
      </w:r>
      <w:r w:rsidR="00814A62">
        <w:rPr>
          <w:b/>
        </w:rPr>
        <w:t>trans-airway (TA)</w:t>
      </w:r>
      <w:bookmarkStart w:id="0" w:name="_GoBack"/>
      <w:bookmarkEnd w:id="0"/>
      <w:r w:rsidRPr="005074DC">
        <w:rPr>
          <w:b/>
        </w:rPr>
        <w:t xml:space="preserve"> </w:t>
      </w:r>
      <w:r>
        <w:rPr>
          <w:b/>
        </w:rPr>
        <w:t>v</w:t>
      </w:r>
      <w:r w:rsidRPr="005074DC">
        <w:rPr>
          <w:b/>
        </w:rPr>
        <w:t>accine</w:t>
      </w:r>
      <w:r>
        <w:rPr>
          <w:b/>
        </w:rPr>
        <w:t>.</w:t>
      </w:r>
    </w:p>
    <w:p w14:paraId="51916730" w14:textId="285B6030" w:rsidR="00482AC4" w:rsidRDefault="00A7754A" w:rsidP="00482AC4">
      <w:pPr>
        <w:ind w:firstLine="0"/>
        <w:rPr>
          <w:bCs/>
        </w:rPr>
      </w:pPr>
      <w:r w:rsidRPr="00863E32">
        <w:rPr>
          <w:bCs/>
        </w:rPr>
        <w:t>M</w:t>
      </w:r>
      <w:r w:rsidR="00475B0E" w:rsidRPr="00863E32">
        <w:rPr>
          <w:bCs/>
        </w:rPr>
        <w:t xml:space="preserve">ice were </w:t>
      </w:r>
      <w:r w:rsidR="006C693A" w:rsidRPr="00863E32">
        <w:rPr>
          <w:bCs/>
        </w:rPr>
        <w:t xml:space="preserve">inoculated from nasal cavity with increasing doses at </w:t>
      </w:r>
      <w:r w:rsidR="00475B0E" w:rsidRPr="00863E32">
        <w:rPr>
          <w:bCs/>
        </w:rPr>
        <w:t xml:space="preserve">10 to 30 </w:t>
      </w:r>
      <w:proofErr w:type="spellStart"/>
      <w:r w:rsidR="00475B0E" w:rsidRPr="00863E32">
        <w:rPr>
          <w:bCs/>
        </w:rPr>
        <w:t>μL</w:t>
      </w:r>
      <w:proofErr w:type="spellEnd"/>
      <w:r w:rsidR="00863E32" w:rsidRPr="00863E32">
        <w:rPr>
          <w:bCs/>
        </w:rPr>
        <w:t xml:space="preserve"> </w:t>
      </w:r>
      <w:r w:rsidR="00475B0E" w:rsidRPr="00863E32">
        <w:rPr>
          <w:bCs/>
        </w:rPr>
        <w:t xml:space="preserve">of </w:t>
      </w:r>
      <w:r w:rsidR="006C693A" w:rsidRPr="00863E32">
        <w:rPr>
          <w:bCs/>
        </w:rPr>
        <w:t xml:space="preserve">TA vaccine, which contains </w:t>
      </w:r>
      <w:r w:rsidR="00475B0E" w:rsidRPr="00863E32">
        <w:rPr>
          <w:bCs/>
        </w:rPr>
        <w:t xml:space="preserve">5 </w:t>
      </w:r>
      <w:proofErr w:type="spellStart"/>
      <w:r w:rsidR="00475B0E" w:rsidRPr="00863E32">
        <w:rPr>
          <w:bCs/>
        </w:rPr>
        <w:t>μg</w:t>
      </w:r>
      <w:proofErr w:type="spellEnd"/>
      <w:r w:rsidR="00475B0E" w:rsidRPr="00863E32">
        <w:rPr>
          <w:bCs/>
        </w:rPr>
        <w:t xml:space="preserve"> Alexa647-labeled ovalbumin (</w:t>
      </w:r>
      <w:proofErr w:type="spellStart"/>
      <w:r w:rsidR="00475B0E" w:rsidRPr="00863E32">
        <w:rPr>
          <w:bCs/>
        </w:rPr>
        <w:t>fOVA</w:t>
      </w:r>
      <w:proofErr w:type="spellEnd"/>
      <w:r w:rsidR="00475B0E" w:rsidRPr="00863E32">
        <w:rPr>
          <w:bCs/>
        </w:rPr>
        <w:t xml:space="preserve">, Thermo Fisher Scientific, Middletown, VA) </w:t>
      </w:r>
      <w:r w:rsidR="006C693A" w:rsidRPr="00863E32">
        <w:rPr>
          <w:bCs/>
        </w:rPr>
        <w:t>and</w:t>
      </w:r>
      <w:r w:rsidR="00475B0E" w:rsidRPr="00863E32">
        <w:rPr>
          <w:bCs/>
        </w:rPr>
        <w:t xml:space="preserve"> 50 </w:t>
      </w:r>
      <w:proofErr w:type="spellStart"/>
      <w:r w:rsidR="00475B0E" w:rsidRPr="00863E32">
        <w:rPr>
          <w:bCs/>
        </w:rPr>
        <w:t>μg</w:t>
      </w:r>
      <w:proofErr w:type="spellEnd"/>
      <w:r w:rsidR="00475B0E" w:rsidRPr="00863E32">
        <w:rPr>
          <w:bCs/>
        </w:rPr>
        <w:t xml:space="preserve"> SF-10 </w:t>
      </w:r>
      <w:r w:rsidR="00863E32" w:rsidRPr="00863E32">
        <w:rPr>
          <w:bCs/>
        </w:rPr>
        <w:t>(phospholipid</w:t>
      </w:r>
      <w:r w:rsidR="00164FB6">
        <w:rPr>
          <w:bCs/>
        </w:rPr>
        <w:t>s</w:t>
      </w:r>
      <w:r w:rsidR="00863E32" w:rsidRPr="00863E32">
        <w:rPr>
          <w:bCs/>
        </w:rPr>
        <w:t xml:space="preserve">) </w:t>
      </w:r>
      <w:r w:rsidR="00475B0E" w:rsidRPr="00863E32">
        <w:rPr>
          <w:bCs/>
        </w:rPr>
        <w:t xml:space="preserve">in 0.1% CVP. </w:t>
      </w:r>
      <w:r w:rsidR="006C7219">
        <w:rPr>
          <w:bCs/>
        </w:rPr>
        <w:lastRenderedPageBreak/>
        <w:t>I</w:t>
      </w:r>
      <w:r w:rsidR="006C7219" w:rsidRPr="006C7219">
        <w:rPr>
          <w:bCs/>
        </w:rPr>
        <w:t xml:space="preserve">mmediately </w:t>
      </w:r>
      <w:r w:rsidR="006C7219">
        <w:rPr>
          <w:bCs/>
        </w:rPr>
        <w:t>a</w:t>
      </w:r>
      <w:r w:rsidR="00475B0E" w:rsidRPr="006C7219">
        <w:rPr>
          <w:bCs/>
        </w:rPr>
        <w:t>fter administration, head</w:t>
      </w:r>
      <w:r w:rsidR="00FC7082" w:rsidRPr="006C7219">
        <w:rPr>
          <w:bCs/>
        </w:rPr>
        <w:t xml:space="preserve">, </w:t>
      </w:r>
      <w:r w:rsidR="00475B0E" w:rsidRPr="006C7219">
        <w:rPr>
          <w:bCs/>
        </w:rPr>
        <w:t>trachea, lung</w:t>
      </w:r>
      <w:r w:rsidR="006C7219" w:rsidRPr="006C7219">
        <w:rPr>
          <w:bCs/>
        </w:rPr>
        <w:t>s</w:t>
      </w:r>
      <w:r w:rsidR="00475B0E" w:rsidRPr="006C7219">
        <w:rPr>
          <w:bCs/>
        </w:rPr>
        <w:t xml:space="preserve"> and </w:t>
      </w:r>
      <w:r w:rsidR="00FC7082" w:rsidRPr="006C7219">
        <w:rPr>
          <w:bCs/>
        </w:rPr>
        <w:t xml:space="preserve">esophagus were </w:t>
      </w:r>
      <w:r w:rsidR="006C7219">
        <w:rPr>
          <w:bCs/>
        </w:rPr>
        <w:t>isolated</w:t>
      </w:r>
      <w:r w:rsidR="00FC7082" w:rsidRPr="006C7219">
        <w:rPr>
          <w:bCs/>
        </w:rPr>
        <w:t xml:space="preserve"> </w:t>
      </w:r>
      <w:r w:rsidR="006C7219" w:rsidRPr="006C7219">
        <w:rPr>
          <w:bCs/>
        </w:rPr>
        <w:t xml:space="preserve">to analyze </w:t>
      </w:r>
      <w:proofErr w:type="spellStart"/>
      <w:r w:rsidR="00FC7082" w:rsidRPr="006C7219">
        <w:rPr>
          <w:bCs/>
        </w:rPr>
        <w:t>fOVA</w:t>
      </w:r>
      <w:proofErr w:type="spellEnd"/>
      <w:r w:rsidR="00FC7082" w:rsidRPr="006C7219">
        <w:rPr>
          <w:bCs/>
        </w:rPr>
        <w:t xml:space="preserve"> </w:t>
      </w:r>
      <w:r w:rsidR="006C7219" w:rsidRPr="006C7219">
        <w:rPr>
          <w:bCs/>
        </w:rPr>
        <w:t>distribution</w:t>
      </w:r>
      <w:r w:rsidR="00FC7082" w:rsidRPr="006C7219">
        <w:rPr>
          <w:bCs/>
        </w:rPr>
        <w:t xml:space="preserve"> by in vivo imaging system (IVIS Spectrum, Perkin Elmer, CA).</w:t>
      </w:r>
      <w:r w:rsidR="00564C66" w:rsidRPr="006C7219">
        <w:rPr>
          <w:bCs/>
        </w:rPr>
        <w:t xml:space="preserve"> </w:t>
      </w:r>
      <w:bookmarkStart w:id="1" w:name="_Hlk126500371"/>
    </w:p>
    <w:p w14:paraId="52306F4F" w14:textId="77777777" w:rsidR="00482AC4" w:rsidRPr="0077098F" w:rsidRDefault="00482AC4" w:rsidP="00482AC4">
      <w:pPr>
        <w:ind w:firstLine="0"/>
        <w:rPr>
          <w:bCs/>
        </w:rPr>
      </w:pPr>
      <w:r w:rsidRPr="0077098F">
        <w:rPr>
          <w:bCs/>
        </w:rPr>
        <w:t xml:space="preserve">(A) </w:t>
      </w:r>
      <w:r w:rsidRPr="0077098F">
        <w:t>Vaccine distribution in the airways with increasing doses of TA vaccine.</w:t>
      </w:r>
      <w:r w:rsidRPr="0077098F">
        <w:rPr>
          <w:bCs/>
        </w:rPr>
        <w:t xml:space="preserve"> </w:t>
      </w:r>
    </w:p>
    <w:p w14:paraId="272AFF7E" w14:textId="77777777" w:rsidR="00482AC4" w:rsidRPr="0077098F" w:rsidRDefault="00482AC4" w:rsidP="00482AC4">
      <w:pPr>
        <w:ind w:firstLine="0"/>
      </w:pPr>
      <w:r w:rsidRPr="0077098F">
        <w:t xml:space="preserve">At a dose of 10 </w:t>
      </w:r>
      <w:proofErr w:type="spellStart"/>
      <w:r w:rsidRPr="0077098F">
        <w:t>μL</w:t>
      </w:r>
      <w:proofErr w:type="spellEnd"/>
      <w:r w:rsidRPr="0077098F">
        <w:t xml:space="preserve"> TA vaccine, the vaccine was distributed only in the nasal cavity, but when this dose was increased to 15-30 </w:t>
      </w:r>
      <w:proofErr w:type="spellStart"/>
      <w:r w:rsidRPr="0077098F">
        <w:t>μL</w:t>
      </w:r>
      <w:proofErr w:type="spellEnd"/>
      <w:r w:rsidRPr="0077098F">
        <w:t xml:space="preserve">, the vaccine was distributed from the nasal cavity to the lower respiratory tract. </w:t>
      </w:r>
    </w:p>
    <w:p w14:paraId="37985DCA" w14:textId="231417BB" w:rsidR="00482AC4" w:rsidRPr="0077098F" w:rsidRDefault="00482AC4" w:rsidP="00482AC4">
      <w:pPr>
        <w:ind w:firstLine="0"/>
      </w:pPr>
      <w:r w:rsidRPr="0077098F">
        <w:t xml:space="preserve">(B) Increase in </w:t>
      </w:r>
      <w:r w:rsidRPr="0077098F">
        <w:rPr>
          <w:rFonts w:hint="eastAsia"/>
        </w:rPr>
        <w:t>e</w:t>
      </w:r>
      <w:r w:rsidRPr="0077098F">
        <w:t xml:space="preserve">fficacy of </w:t>
      </w:r>
      <w:proofErr w:type="spellStart"/>
      <w:r w:rsidRPr="0077098F">
        <w:t>HAv</w:t>
      </w:r>
      <w:proofErr w:type="spellEnd"/>
      <w:r w:rsidRPr="0077098F">
        <w:t xml:space="preserve"> specific IgG induction in serum with increase in TA vaccine dosage.</w:t>
      </w:r>
    </w:p>
    <w:p w14:paraId="6B52E021" w14:textId="5C5B6762" w:rsidR="00482AC4" w:rsidRPr="0077098F" w:rsidRDefault="00482AC4" w:rsidP="00482AC4">
      <w:pPr>
        <w:ind w:firstLine="0"/>
        <w:rPr>
          <w:bCs/>
        </w:rPr>
      </w:pPr>
      <w:r w:rsidRPr="0077098F">
        <w:t xml:space="preserve">Although the amount of </w:t>
      </w:r>
      <w:proofErr w:type="spellStart"/>
      <w:r w:rsidRPr="0077098F">
        <w:t>HAv</w:t>
      </w:r>
      <w:proofErr w:type="spellEnd"/>
      <w:r w:rsidRPr="0077098F">
        <w:t xml:space="preserve"> antigen </w:t>
      </w:r>
      <w:r w:rsidRPr="0077098F">
        <w:rPr>
          <w:bCs/>
        </w:rPr>
        <w:t xml:space="preserve">(A/California/7/2009(H1N1), </w:t>
      </w:r>
      <w:proofErr w:type="spellStart"/>
      <w:r w:rsidRPr="0077098F">
        <w:rPr>
          <w:bCs/>
        </w:rPr>
        <w:t>Kitasato</w:t>
      </w:r>
      <w:proofErr w:type="spellEnd"/>
      <w:r w:rsidRPr="0077098F">
        <w:rPr>
          <w:bCs/>
        </w:rPr>
        <w:t xml:space="preserve"> Daiichi Sankyo Vaccine Co., Tokyo, Japan) </w:t>
      </w:r>
      <w:r w:rsidRPr="0077098F">
        <w:t xml:space="preserve">at </w:t>
      </w:r>
      <w:r w:rsidRPr="0077098F">
        <w:rPr>
          <w:bCs/>
        </w:rPr>
        <w:t xml:space="preserve">1 </w:t>
      </w:r>
      <w:proofErr w:type="spellStart"/>
      <w:r w:rsidRPr="0077098F">
        <w:rPr>
          <w:bCs/>
        </w:rPr>
        <w:t>μg</w:t>
      </w:r>
      <w:proofErr w:type="spellEnd"/>
      <w:r w:rsidRPr="0077098F">
        <w:t xml:space="preserve"> </w:t>
      </w:r>
      <w:r w:rsidRPr="0077098F">
        <w:rPr>
          <w:bCs/>
        </w:rPr>
        <w:t xml:space="preserve">with 10 </w:t>
      </w:r>
      <w:proofErr w:type="spellStart"/>
      <w:r w:rsidRPr="0077098F">
        <w:rPr>
          <w:bCs/>
        </w:rPr>
        <w:t>μg</w:t>
      </w:r>
      <w:proofErr w:type="spellEnd"/>
      <w:r w:rsidRPr="0077098F">
        <w:rPr>
          <w:bCs/>
        </w:rPr>
        <w:t xml:space="preserve"> SF-10 in 0.1% CVP</w:t>
      </w:r>
      <w:r w:rsidRPr="0077098F">
        <w:t xml:space="preserve"> </w:t>
      </w:r>
      <w:r w:rsidRPr="0077098F">
        <w:rPr>
          <w:bCs/>
        </w:rPr>
        <w:t xml:space="preserve">administrated at days 0 and 14 </w:t>
      </w:r>
      <w:r w:rsidRPr="0077098F">
        <w:t xml:space="preserve">was identical between the 10 and 15-30 µL doses of TA vaccine, </w:t>
      </w:r>
      <w:r w:rsidR="00164FB6" w:rsidRPr="0077098F">
        <w:t>induced</w:t>
      </w:r>
      <w:r w:rsidRPr="0077098F">
        <w:t xml:space="preserve"> </w:t>
      </w:r>
      <w:proofErr w:type="spellStart"/>
      <w:r w:rsidRPr="0077098F">
        <w:t>HA</w:t>
      </w:r>
      <w:r w:rsidR="00164FB6" w:rsidRPr="0077098F">
        <w:t>v</w:t>
      </w:r>
      <w:proofErr w:type="spellEnd"/>
      <w:r w:rsidRPr="0077098F">
        <w:t xml:space="preserve">-specific IgG in serum analyzed </w:t>
      </w:r>
      <w:r w:rsidR="00AF690C" w:rsidRPr="0077098F">
        <w:t>at</w:t>
      </w:r>
      <w:r w:rsidRPr="0077098F">
        <w:t xml:space="preserve"> 2 weeks </w:t>
      </w:r>
      <w:r w:rsidR="00AF690C" w:rsidRPr="0077098F">
        <w:t xml:space="preserve">after the </w:t>
      </w:r>
      <w:r w:rsidRPr="0077098F">
        <w:t>last immunization was increased dramatically at several dozen-fold along with increased TA vaccine distribution.</w:t>
      </w:r>
      <w:r w:rsidRPr="0077098F">
        <w:rPr>
          <w:rFonts w:hint="eastAsia"/>
          <w:bCs/>
        </w:rPr>
        <w:t xml:space="preserve"> </w:t>
      </w:r>
      <w:r w:rsidRPr="0077098F">
        <w:rPr>
          <w:bCs/>
        </w:rPr>
        <w:t>As a control group, mice were subcutaneously injected with 1 </w:t>
      </w:r>
      <w:proofErr w:type="spellStart"/>
      <w:r w:rsidRPr="0077098F">
        <w:rPr>
          <w:bCs/>
        </w:rPr>
        <w:t>μg</w:t>
      </w:r>
      <w:proofErr w:type="spellEnd"/>
      <w:r w:rsidRPr="0077098F">
        <w:rPr>
          <w:bCs/>
        </w:rPr>
        <w:t xml:space="preserve"> </w:t>
      </w:r>
      <w:proofErr w:type="spellStart"/>
      <w:r w:rsidRPr="0077098F">
        <w:rPr>
          <w:bCs/>
        </w:rPr>
        <w:t>HAv</w:t>
      </w:r>
      <w:proofErr w:type="spellEnd"/>
      <w:r w:rsidRPr="0077098F">
        <w:rPr>
          <w:bCs/>
        </w:rPr>
        <w:t xml:space="preserve"> in 100 </w:t>
      </w:r>
      <w:proofErr w:type="spellStart"/>
      <w:r w:rsidRPr="0077098F">
        <w:rPr>
          <w:bCs/>
        </w:rPr>
        <w:t>μL</w:t>
      </w:r>
      <w:proofErr w:type="spellEnd"/>
      <w:r w:rsidRPr="0077098F">
        <w:rPr>
          <w:bCs/>
        </w:rPr>
        <w:t xml:space="preserve"> saline</w:t>
      </w:r>
      <w:r w:rsidRPr="0077098F">
        <w:t xml:space="preserve"> </w:t>
      </w:r>
      <w:r w:rsidR="00814A62">
        <w:rPr>
          <w:rFonts w:hint="eastAsia"/>
        </w:rPr>
        <w:t>[</w:t>
      </w:r>
      <w:proofErr w:type="spellStart"/>
      <w:r w:rsidR="00814A62">
        <w:t>HAv</w:t>
      </w:r>
      <w:r w:rsidR="00814A62" w:rsidRPr="00814A62">
        <w:rPr>
          <w:sz w:val="20"/>
          <w:szCs w:val="20"/>
        </w:rPr>
        <w:t>-sc</w:t>
      </w:r>
      <w:proofErr w:type="spellEnd"/>
      <w:r w:rsidR="00814A62">
        <w:t xml:space="preserve">] </w:t>
      </w:r>
      <w:r w:rsidR="00164FB6" w:rsidRPr="0077098F">
        <w:rPr>
          <w:bCs/>
        </w:rPr>
        <w:t>with</w:t>
      </w:r>
      <w:r w:rsidRPr="0077098F">
        <w:rPr>
          <w:bCs/>
        </w:rPr>
        <w:t xml:space="preserve"> the same </w:t>
      </w:r>
      <w:r w:rsidR="00164FB6" w:rsidRPr="0077098F">
        <w:rPr>
          <w:bCs/>
        </w:rPr>
        <w:t>dosing</w:t>
      </w:r>
      <w:r w:rsidRPr="0077098F">
        <w:rPr>
          <w:bCs/>
        </w:rPr>
        <w:t xml:space="preserve"> schedule.</w:t>
      </w:r>
      <w:r w:rsidRPr="0077098F">
        <w:rPr>
          <w:bCs/>
          <w:vertAlign w:val="superscript"/>
        </w:rPr>
        <w:t>18-21</w:t>
      </w:r>
      <w:r w:rsidRPr="0077098F">
        <w:rPr>
          <w:bCs/>
        </w:rPr>
        <w:t xml:space="preserve"> Data are </w:t>
      </w:r>
      <w:r w:rsidRPr="0077098F">
        <w:rPr>
          <w:rFonts w:hint="eastAsia"/>
          <w:bCs/>
        </w:rPr>
        <w:t>g</w:t>
      </w:r>
      <w:r w:rsidRPr="0077098F">
        <w:rPr>
          <w:bCs/>
        </w:rPr>
        <w:t>eometric mean ± SEM of 6 mice.</w:t>
      </w:r>
      <w:r w:rsidRPr="0077098F">
        <w:t xml:space="preserve"> Differences between groups were analyzed by the </w:t>
      </w:r>
      <w:r w:rsidRPr="0077098F">
        <w:rPr>
          <w:kern w:val="2"/>
        </w:rPr>
        <w:t>non-parametric Mann–Whitney U-test</w:t>
      </w:r>
      <w:r w:rsidRPr="0077098F">
        <w:t xml:space="preserve">. </w:t>
      </w:r>
      <w:r w:rsidRPr="0077098F">
        <w:rPr>
          <w:vertAlign w:val="superscript"/>
        </w:rPr>
        <w:t>**</w:t>
      </w:r>
      <w:r w:rsidRPr="0077098F">
        <w:rPr>
          <w:i/>
        </w:rPr>
        <w:t xml:space="preserve">P </w:t>
      </w:r>
      <w:r w:rsidRPr="0077098F">
        <w:t>&lt; 0.01.</w:t>
      </w:r>
      <w:r w:rsidR="00164FB6" w:rsidRPr="0077098F">
        <w:rPr>
          <w:bCs/>
        </w:rPr>
        <w:t xml:space="preserve"> </w:t>
      </w:r>
    </w:p>
    <w:p w14:paraId="25B34862" w14:textId="77777777" w:rsidR="00596555" w:rsidRPr="00DA4E56" w:rsidRDefault="00596555" w:rsidP="00482AC4">
      <w:pPr>
        <w:ind w:firstLine="0"/>
        <w:rPr>
          <w:bCs/>
        </w:rPr>
      </w:pPr>
    </w:p>
    <w:p w14:paraId="31781B95" w14:textId="170BC1D8" w:rsidR="00164FB6" w:rsidRDefault="00715184" w:rsidP="004E5BE7">
      <w:pPr>
        <w:ind w:firstLine="0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C90124C" wp14:editId="53F8E0C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240" cy="2156460"/>
            <wp:effectExtent l="0" t="0" r="381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5BE7" w:rsidRPr="00A43411">
        <w:rPr>
          <w:b/>
        </w:rPr>
        <w:t xml:space="preserve"> </w:t>
      </w:r>
    </w:p>
    <w:p w14:paraId="5F8F370B" w14:textId="6F6799C6" w:rsidR="004E5BE7" w:rsidRPr="00156B67" w:rsidRDefault="00596555" w:rsidP="004E5BE7">
      <w:pPr>
        <w:ind w:firstLine="0"/>
        <w:rPr>
          <w:b/>
        </w:rPr>
      </w:pPr>
      <w:r w:rsidRPr="008247DE">
        <w:rPr>
          <w:b/>
        </w:rPr>
        <w:t>S</w:t>
      </w:r>
      <w:r>
        <w:rPr>
          <w:b/>
        </w:rPr>
        <w:t>UPPLEMENTARY</w:t>
      </w:r>
      <w:r w:rsidRPr="008247DE">
        <w:rPr>
          <w:b/>
        </w:rPr>
        <w:t xml:space="preserve"> FIGURE</w:t>
      </w:r>
      <w:r w:rsidR="00164FB6" w:rsidRPr="004E5BE7">
        <w:rPr>
          <w:b/>
        </w:rPr>
        <w:t xml:space="preserve"> </w:t>
      </w:r>
      <w:r w:rsidR="00164FB6" w:rsidRPr="00156B67">
        <w:rPr>
          <w:b/>
        </w:rPr>
        <w:t>2 Detection of Gra</w:t>
      </w:r>
      <w:r w:rsidR="00164FB6" w:rsidRPr="00156B67">
        <w:rPr>
          <w:rFonts w:ascii="Symbol" w:hAnsi="Symbol"/>
          <w:b/>
        </w:rPr>
        <w:t></w:t>
      </w:r>
      <w:r w:rsidR="00164FB6" w:rsidRPr="00156B67">
        <w:rPr>
          <w:b/>
        </w:rPr>
        <w:t>-producing CD8</w:t>
      </w:r>
      <w:r w:rsidR="00164FB6" w:rsidRPr="00156B67">
        <w:rPr>
          <w:b/>
          <w:vertAlign w:val="superscript"/>
        </w:rPr>
        <w:t>+</w:t>
      </w:r>
      <w:r w:rsidR="00164FB6" w:rsidRPr="00156B67">
        <w:rPr>
          <w:b/>
        </w:rPr>
        <w:t xml:space="preserve"> T cells in </w:t>
      </w:r>
      <w:r w:rsidR="004E5BE7" w:rsidRPr="00156B67">
        <w:rPr>
          <w:b/>
        </w:rPr>
        <w:t xml:space="preserve">splenocytes. </w:t>
      </w:r>
      <w:bookmarkEnd w:id="1"/>
    </w:p>
    <w:p w14:paraId="143F7871" w14:textId="29553338" w:rsidR="004E5BE7" w:rsidRPr="00D518CC" w:rsidRDefault="004E5BE7" w:rsidP="004E5BE7">
      <w:pPr>
        <w:ind w:firstLine="0"/>
      </w:pPr>
      <w:r w:rsidRPr="00156B67">
        <w:t xml:space="preserve">Splenocytes of mice immunized three times with </w:t>
      </w:r>
      <w:r w:rsidR="001900A9" w:rsidRPr="00156B67">
        <w:t xml:space="preserve">10 </w:t>
      </w:r>
      <w:proofErr w:type="spellStart"/>
      <w:r w:rsidR="001900A9" w:rsidRPr="00156B67">
        <w:t>μg</w:t>
      </w:r>
      <w:proofErr w:type="spellEnd"/>
      <w:r w:rsidR="001900A9" w:rsidRPr="00156B67">
        <w:t xml:space="preserve"> of </w:t>
      </w:r>
      <w:r w:rsidRPr="00156B67">
        <w:t>S1-</w:t>
      </w:r>
      <w:r w:rsidRPr="00156B67">
        <w:rPr>
          <w:sz w:val="20"/>
          <w:szCs w:val="20"/>
        </w:rPr>
        <w:t>IM</w:t>
      </w:r>
      <w:r w:rsidRPr="00156B67">
        <w:t>, S1-</w:t>
      </w:r>
      <w:r w:rsidR="00672128" w:rsidRPr="00156B67">
        <w:rPr>
          <w:rFonts w:eastAsia="Osaka"/>
        </w:rPr>
        <w:t>AddaS03</w:t>
      </w:r>
      <w:r w:rsidR="00672128" w:rsidRPr="00156B67">
        <w:rPr>
          <w:rFonts w:eastAsia="Osaka"/>
          <w:vertAlign w:val="superscript"/>
        </w:rPr>
        <w:t>TM</w:t>
      </w:r>
      <w:r w:rsidRPr="00156B67">
        <w:t xml:space="preserve"> and S1-SF-10-</w:t>
      </w:r>
      <w:r w:rsidR="00596555" w:rsidRPr="00156B67">
        <w:rPr>
          <w:sz w:val="20"/>
          <w:szCs w:val="20"/>
        </w:rPr>
        <w:t>TA</w:t>
      </w:r>
      <w:r w:rsidRPr="00156B67">
        <w:t xml:space="preserve"> were isolated</w:t>
      </w:r>
      <w:r w:rsidR="0074243A" w:rsidRPr="00156B67">
        <w:t xml:space="preserve"> at 2 weeks after </w:t>
      </w:r>
      <w:r w:rsidR="00AF690C" w:rsidRPr="00156B67">
        <w:t xml:space="preserve">the </w:t>
      </w:r>
      <w:r w:rsidR="0074243A" w:rsidRPr="00156B67">
        <w:t>last immunization</w:t>
      </w:r>
      <w:r w:rsidRPr="00156B67">
        <w:t xml:space="preserve">. </w:t>
      </w:r>
      <w:r w:rsidRPr="00156B67">
        <w:rPr>
          <w:kern w:val="2"/>
        </w:rPr>
        <w:t xml:space="preserve">For detection of </w:t>
      </w:r>
      <w:r w:rsidR="005670F1" w:rsidRPr="00156B67">
        <w:rPr>
          <w:kern w:val="2"/>
        </w:rPr>
        <w:t xml:space="preserve">Granzyme </w:t>
      </w:r>
      <w:r w:rsidR="005670F1" w:rsidRPr="00156B67">
        <w:rPr>
          <w:rFonts w:ascii="Symbol" w:hAnsi="Symbol"/>
          <w:kern w:val="2"/>
        </w:rPr>
        <w:t></w:t>
      </w:r>
      <w:r w:rsidR="005670F1" w:rsidRPr="00156B67">
        <w:rPr>
          <w:rFonts w:ascii="Symbol" w:hAnsi="Symbol"/>
          <w:kern w:val="2"/>
        </w:rPr>
        <w:t></w:t>
      </w:r>
      <w:r w:rsidR="005670F1" w:rsidRPr="00156B67">
        <w:rPr>
          <w:rFonts w:ascii="Symbol" w:hAnsi="Symbol"/>
          <w:kern w:val="2"/>
        </w:rPr>
        <w:t></w:t>
      </w:r>
      <w:r w:rsidRPr="00156B67">
        <w:rPr>
          <w:kern w:val="2"/>
        </w:rPr>
        <w:t>Gra</w:t>
      </w:r>
      <w:r w:rsidRPr="00156B67">
        <w:rPr>
          <w:rFonts w:ascii="Symbol" w:hAnsi="Symbol"/>
          <w:kern w:val="2"/>
        </w:rPr>
        <w:t></w:t>
      </w:r>
      <w:r w:rsidR="005670F1" w:rsidRPr="00156B67">
        <w:rPr>
          <w:rFonts w:ascii="Symbol" w:hAnsi="Symbol"/>
          <w:kern w:val="2"/>
        </w:rPr>
        <w:t></w:t>
      </w:r>
      <w:r w:rsidRPr="00156B67">
        <w:rPr>
          <w:kern w:val="2"/>
        </w:rPr>
        <w:t>-producing CD8</w:t>
      </w:r>
      <w:r w:rsidRPr="00156B67">
        <w:rPr>
          <w:kern w:val="2"/>
          <w:vertAlign w:val="superscript"/>
        </w:rPr>
        <w:t>+</w:t>
      </w:r>
      <w:r w:rsidRPr="00156B67">
        <w:rPr>
          <w:kern w:val="2"/>
        </w:rPr>
        <w:t xml:space="preserve"> T cells, the splenocytes were incubated in </w:t>
      </w:r>
      <w:proofErr w:type="spellStart"/>
      <w:r w:rsidRPr="00156B67">
        <w:rPr>
          <w:kern w:val="2"/>
        </w:rPr>
        <w:t>cRPMI</w:t>
      </w:r>
      <w:proofErr w:type="spellEnd"/>
      <w:r w:rsidRPr="00156B67">
        <w:rPr>
          <w:kern w:val="2"/>
        </w:rPr>
        <w:t xml:space="preserve"> containing 20 </w:t>
      </w:r>
      <w:proofErr w:type="spellStart"/>
      <w:r w:rsidRPr="00156B67">
        <w:rPr>
          <w:kern w:val="2"/>
        </w:rPr>
        <w:t>μg</w:t>
      </w:r>
      <w:proofErr w:type="spellEnd"/>
      <w:r w:rsidRPr="00156B67">
        <w:rPr>
          <w:kern w:val="2"/>
        </w:rPr>
        <w:t xml:space="preserve">/mL S1 protein for 3 days, followed by further incubation for 6 h in the presence of BD </w:t>
      </w:r>
      <w:proofErr w:type="spellStart"/>
      <w:r w:rsidRPr="00156B67">
        <w:rPr>
          <w:kern w:val="2"/>
        </w:rPr>
        <w:t>Golgiplug</w:t>
      </w:r>
      <w:proofErr w:type="spellEnd"/>
      <w:r w:rsidRPr="00156B67">
        <w:t xml:space="preserve"> </w:t>
      </w:r>
      <w:r w:rsidRPr="00156B67">
        <w:rPr>
          <w:kern w:val="2"/>
        </w:rPr>
        <w:t>Protein Transport Inhibitor (Containing Brefeldin A) (BD Biosciences, Franklin Lakes, NJ).</w:t>
      </w:r>
      <w:r w:rsidR="00596555" w:rsidRPr="00156B67">
        <w:rPr>
          <w:kern w:val="2"/>
          <w:vertAlign w:val="superscript"/>
        </w:rPr>
        <w:t>21</w:t>
      </w:r>
      <w:r w:rsidRPr="00156B67">
        <w:rPr>
          <w:kern w:val="2"/>
        </w:rPr>
        <w:t xml:space="preserve"> Next, the</w:t>
      </w:r>
      <w:r>
        <w:rPr>
          <w:kern w:val="2"/>
        </w:rPr>
        <w:t xml:space="preserve"> cells were</w:t>
      </w:r>
      <w:r w:rsidRPr="00D518CC">
        <w:rPr>
          <w:kern w:val="2"/>
        </w:rPr>
        <w:t xml:space="preserve"> stained with anti-mouse CD3 Ab (</w:t>
      </w:r>
      <w:proofErr w:type="spellStart"/>
      <w:r w:rsidRPr="00D518CC">
        <w:rPr>
          <w:kern w:val="2"/>
        </w:rPr>
        <w:t>BioLegend</w:t>
      </w:r>
      <w:proofErr w:type="spellEnd"/>
      <w:r w:rsidRPr="00D518CC">
        <w:rPr>
          <w:kern w:val="2"/>
        </w:rPr>
        <w:t>) and anti-mouse CD8α Ab (</w:t>
      </w:r>
      <w:proofErr w:type="spellStart"/>
      <w:r w:rsidRPr="00D518CC">
        <w:rPr>
          <w:kern w:val="2"/>
        </w:rPr>
        <w:t>BioLegend</w:t>
      </w:r>
      <w:proofErr w:type="spellEnd"/>
      <w:r w:rsidRPr="00D518CC">
        <w:rPr>
          <w:kern w:val="2"/>
        </w:rPr>
        <w:t xml:space="preserve">), fixed and permeabilized by Transcription Factor Buffer Set (BD Biosciences), and stained with anti-mouse </w:t>
      </w:r>
      <w:proofErr w:type="spellStart"/>
      <w:r w:rsidRPr="00D518CC">
        <w:rPr>
          <w:kern w:val="2"/>
        </w:rPr>
        <w:t>Gra</w:t>
      </w:r>
      <w:proofErr w:type="spellEnd"/>
      <w:r w:rsidRPr="00F4157A">
        <w:rPr>
          <w:rFonts w:ascii="Symbol" w:hAnsi="Symbol"/>
          <w:kern w:val="2"/>
        </w:rPr>
        <w:t></w:t>
      </w:r>
      <w:r w:rsidRPr="00D518CC">
        <w:rPr>
          <w:kern w:val="2"/>
        </w:rPr>
        <w:t xml:space="preserve"> Ab (</w:t>
      </w:r>
      <w:proofErr w:type="spellStart"/>
      <w:r w:rsidRPr="00D518CC">
        <w:rPr>
          <w:kern w:val="2"/>
        </w:rPr>
        <w:t>BioLegend</w:t>
      </w:r>
      <w:proofErr w:type="spellEnd"/>
      <w:r w:rsidRPr="00D518CC">
        <w:rPr>
          <w:kern w:val="2"/>
        </w:rPr>
        <w:t xml:space="preserve">). Flowcytometry was performed using </w:t>
      </w:r>
      <w:proofErr w:type="spellStart"/>
      <w:r w:rsidRPr="00D518CC">
        <w:rPr>
          <w:kern w:val="2"/>
        </w:rPr>
        <w:t>CytoFLEX</w:t>
      </w:r>
      <w:proofErr w:type="spellEnd"/>
      <w:r w:rsidRPr="00D518CC">
        <w:rPr>
          <w:kern w:val="2"/>
        </w:rPr>
        <w:t xml:space="preserve"> (Beckman Coulter, CA) and </w:t>
      </w:r>
      <w:proofErr w:type="spellStart"/>
      <w:r w:rsidRPr="00D518CC">
        <w:rPr>
          <w:kern w:val="2"/>
        </w:rPr>
        <w:t>Flowjo</w:t>
      </w:r>
      <w:proofErr w:type="spellEnd"/>
      <w:r w:rsidRPr="00D518CC">
        <w:rPr>
          <w:kern w:val="2"/>
        </w:rPr>
        <w:t xml:space="preserve"> software (BD Biosciences)</w:t>
      </w:r>
      <w:r>
        <w:rPr>
          <w:kern w:val="2"/>
        </w:rPr>
        <w:t>.</w:t>
      </w:r>
      <w:r w:rsidRPr="00D518CC">
        <w:t xml:space="preserve"> (A) Gra</w:t>
      </w:r>
      <w:r w:rsidRPr="00A43411">
        <w:rPr>
          <w:rFonts w:ascii="Symbol" w:hAnsi="Symbol"/>
        </w:rPr>
        <w:t></w:t>
      </w:r>
      <w:r w:rsidRPr="00D518CC">
        <w:t xml:space="preserve"> producing cells CD8</w:t>
      </w:r>
      <w:r w:rsidRPr="00D518CC">
        <w:rPr>
          <w:vertAlign w:val="superscript"/>
        </w:rPr>
        <w:t>+</w:t>
      </w:r>
      <w:r w:rsidRPr="00D518CC">
        <w:t xml:space="preserve"> T cells on gated CD3</w:t>
      </w:r>
      <w:r w:rsidRPr="00D518CC">
        <w:rPr>
          <w:vertAlign w:val="superscript"/>
        </w:rPr>
        <w:t>+</w:t>
      </w:r>
      <w:r w:rsidRPr="00D518CC">
        <w:t xml:space="preserve"> T cells were analyzed by flowcytometry. (B) Data of gated Gra</w:t>
      </w:r>
      <w:r w:rsidRPr="00A43411">
        <w:rPr>
          <w:rFonts w:ascii="Symbol" w:hAnsi="Symbol"/>
        </w:rPr>
        <w:t></w:t>
      </w:r>
      <w:r w:rsidRPr="00D518CC">
        <w:rPr>
          <w:vertAlign w:val="superscript"/>
        </w:rPr>
        <w:t>+</w:t>
      </w:r>
      <w:r w:rsidRPr="00D518CC">
        <w:t>CD8</w:t>
      </w:r>
      <w:r w:rsidRPr="00D518CC">
        <w:rPr>
          <w:vertAlign w:val="superscript"/>
        </w:rPr>
        <w:t>+</w:t>
      </w:r>
      <w:r w:rsidRPr="00D518CC">
        <w:t xml:space="preserve"> T cells population are represented </w:t>
      </w:r>
      <w:r>
        <w:t xml:space="preserve">as </w:t>
      </w:r>
      <w:r w:rsidRPr="00D518CC">
        <w:t>the mean ± SEM of each immunization group (n = 6</w:t>
      </w:r>
      <w:r w:rsidR="006F1224" w:rsidRPr="002F39E2">
        <w:t xml:space="preserve"> mice per group</w:t>
      </w:r>
      <w:r w:rsidRPr="00D518CC">
        <w:t xml:space="preserve">) and negative control </w:t>
      </w:r>
      <w:r>
        <w:t>unt</w:t>
      </w:r>
      <w:r w:rsidRPr="00D518CC">
        <w:t>reat</w:t>
      </w:r>
      <w:r>
        <w:t>ed</w:t>
      </w:r>
      <w:r w:rsidRPr="00D518CC">
        <w:t xml:space="preserve"> group (n = </w:t>
      </w:r>
      <w:r w:rsidRPr="00D518CC">
        <w:lastRenderedPageBreak/>
        <w:t xml:space="preserve">3). </w:t>
      </w:r>
      <w:r>
        <w:t>Differences between groups were</w:t>
      </w:r>
      <w:r w:rsidRPr="00D518CC">
        <w:t xml:space="preserve"> analyzed by </w:t>
      </w:r>
      <w:r>
        <w:t>the</w:t>
      </w:r>
      <w:r w:rsidRPr="00D518CC">
        <w:t xml:space="preserve"> </w:t>
      </w:r>
      <w:r w:rsidRPr="00D518CC">
        <w:rPr>
          <w:kern w:val="2"/>
        </w:rPr>
        <w:t>non-parametric Mann–Whitney U-test</w:t>
      </w:r>
      <w:r w:rsidRPr="00D518CC">
        <w:t xml:space="preserve">. </w:t>
      </w:r>
      <w:r w:rsidRPr="00D518CC">
        <w:rPr>
          <w:vertAlign w:val="superscript"/>
        </w:rPr>
        <w:t>*</w:t>
      </w:r>
      <w:r w:rsidRPr="00D518CC">
        <w:rPr>
          <w:i/>
        </w:rPr>
        <w:t>P</w:t>
      </w:r>
      <w:r w:rsidR="00596555">
        <w:rPr>
          <w:i/>
        </w:rPr>
        <w:t xml:space="preserve"> </w:t>
      </w:r>
      <w:r w:rsidRPr="00D518CC">
        <w:t>&lt;</w:t>
      </w:r>
      <w:r w:rsidR="00596555">
        <w:t xml:space="preserve"> </w:t>
      </w:r>
      <w:r w:rsidRPr="00D518CC">
        <w:t>0.05.</w:t>
      </w:r>
    </w:p>
    <w:sectPr w:rsidR="004E5BE7" w:rsidRPr="00D518CC" w:rsidSect="00D518CC">
      <w:headerReference w:type="default" r:id="rId10"/>
      <w:footerReference w:type="even" r:id="rId11"/>
      <w:footerReference w:type="default" r:id="rId12"/>
      <w:pgSz w:w="11907" w:h="16834" w:code="9"/>
      <w:pgMar w:top="1440" w:right="1440" w:bottom="1440" w:left="1440" w:header="720" w:footer="720" w:gutter="0"/>
      <w:lnNumType w:countBy="5" w:restart="continuous"/>
      <w:cols w:space="720"/>
      <w:docGrid w:linePitch="361" w:charSpace="6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5873B" w14:textId="77777777" w:rsidR="00254150" w:rsidRDefault="00254150">
      <w:r>
        <w:separator/>
      </w:r>
    </w:p>
  </w:endnote>
  <w:endnote w:type="continuationSeparator" w:id="0">
    <w:p w14:paraId="74304A3B" w14:textId="77777777" w:rsidR="00254150" w:rsidRDefault="00254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altName w:val="HGPｺﾞｼｯｸE"/>
    <w:charset w:val="80"/>
    <w:family w:val="auto"/>
    <w:pitch w:val="variable"/>
    <w:sig w:usb0="00000000" w:usb1="00000000" w:usb2="07040001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5A44F" w14:textId="77777777" w:rsidR="00735673" w:rsidRDefault="0073567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FFD1D20" w14:textId="77777777" w:rsidR="00735673" w:rsidRDefault="0073567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6873169"/>
      <w:docPartObj>
        <w:docPartGallery w:val="Page Numbers (Bottom of Page)"/>
        <w:docPartUnique/>
      </w:docPartObj>
    </w:sdtPr>
    <w:sdtEndPr/>
    <w:sdtContent>
      <w:p w14:paraId="729C97A3" w14:textId="161BFFDE" w:rsidR="00735673" w:rsidRDefault="00735673" w:rsidP="00D518C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5BD9" w:rsidRPr="00AA5BD9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94AD0" w14:textId="77777777" w:rsidR="00254150" w:rsidRDefault="00254150">
      <w:r>
        <w:separator/>
      </w:r>
    </w:p>
  </w:footnote>
  <w:footnote w:type="continuationSeparator" w:id="0">
    <w:p w14:paraId="56373890" w14:textId="77777777" w:rsidR="00254150" w:rsidRDefault="002541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4E651E" w14:textId="3444C5CC" w:rsidR="00735673" w:rsidRPr="00A358AF" w:rsidRDefault="00735673" w:rsidP="00A358AF">
    <w:pPr>
      <w:pStyle w:val="a9"/>
      <w:tabs>
        <w:tab w:val="clear" w:pos="4320"/>
        <w:tab w:val="clear" w:pos="8640"/>
      </w:tabs>
      <w:ind w:firstLine="0"/>
      <w:jc w:val="right"/>
      <w:rPr>
        <w:sz w:val="22"/>
        <w:szCs w:val="21"/>
      </w:rPr>
    </w:pPr>
    <w:r w:rsidRPr="00A358AF">
      <w:rPr>
        <w:rFonts w:hint="eastAsia"/>
        <w:sz w:val="22"/>
        <w:szCs w:val="21"/>
      </w:rPr>
      <w:t>Kimoto</w:t>
    </w:r>
    <w:r w:rsidRPr="00A358AF">
      <w:rPr>
        <w:sz w:val="22"/>
        <w:szCs w:val="21"/>
      </w:rPr>
      <w:t xml:space="preserve"> T</w:t>
    </w:r>
    <w:r w:rsidRPr="00A358AF">
      <w:rPr>
        <w:rFonts w:hint="eastAsia"/>
        <w:sz w:val="22"/>
        <w:szCs w:val="21"/>
      </w:rPr>
      <w:t xml:space="preserve"> et al., </w:t>
    </w:r>
    <w:r w:rsidR="007774AD" w:rsidRPr="007774AD">
      <w:rPr>
        <w:sz w:val="22"/>
        <w:szCs w:val="21"/>
      </w:rPr>
      <w:t>Influenza and Other Respiratory Virus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060EC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2C19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A7C5A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95A89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50D1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1ACEDC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26B9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CA0A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0A82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74D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F66E9"/>
    <w:multiLevelType w:val="hybridMultilevel"/>
    <w:tmpl w:val="C8109666"/>
    <w:lvl w:ilvl="0" w:tplc="9E20A7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SimSu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070E5332"/>
    <w:multiLevelType w:val="hybridMultilevel"/>
    <w:tmpl w:val="6B3E975C"/>
    <w:lvl w:ilvl="0" w:tplc="EBB294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7DF22EC"/>
    <w:multiLevelType w:val="hybridMultilevel"/>
    <w:tmpl w:val="345044C2"/>
    <w:lvl w:ilvl="0" w:tplc="2B5834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E8067F1"/>
    <w:multiLevelType w:val="hybridMultilevel"/>
    <w:tmpl w:val="314229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770200"/>
    <w:multiLevelType w:val="hybridMultilevel"/>
    <w:tmpl w:val="1C4C140C"/>
    <w:lvl w:ilvl="0" w:tplc="B1CEDA0A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D6A026A"/>
    <w:multiLevelType w:val="hybridMultilevel"/>
    <w:tmpl w:val="A6A45BD0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2731CFE"/>
    <w:multiLevelType w:val="hybridMultilevel"/>
    <w:tmpl w:val="84DC92FC"/>
    <w:lvl w:ilvl="0" w:tplc="45EE512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631B4E32"/>
    <w:multiLevelType w:val="hybridMultilevel"/>
    <w:tmpl w:val="5CE4FB82"/>
    <w:lvl w:ilvl="0" w:tplc="A6188AB2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72BB53A4"/>
    <w:multiLevelType w:val="hybridMultilevel"/>
    <w:tmpl w:val="1B304A7A"/>
    <w:lvl w:ilvl="0" w:tplc="5F7477A2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4535FBE"/>
    <w:multiLevelType w:val="hybridMultilevel"/>
    <w:tmpl w:val="023622A2"/>
    <w:lvl w:ilvl="0" w:tplc="AAE0E18C">
      <w:start w:val="1"/>
      <w:numFmt w:val="decimal"/>
      <w:lvlText w:val="%1."/>
      <w:lvlJc w:val="left"/>
      <w:pPr>
        <w:tabs>
          <w:tab w:val="num" w:pos="915"/>
        </w:tabs>
        <w:ind w:left="9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35"/>
        </w:tabs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55"/>
        </w:tabs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75"/>
        </w:tabs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95"/>
        </w:tabs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15"/>
        </w:tabs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35"/>
        </w:tabs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55"/>
        </w:tabs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75"/>
        </w:tabs>
        <w:ind w:left="6675" w:hanging="180"/>
      </w:pPr>
    </w:lvl>
  </w:abstractNum>
  <w:abstractNum w:abstractNumId="20" w15:restartNumberingAfterBreak="0">
    <w:nsid w:val="76FF6AC8"/>
    <w:multiLevelType w:val="hybridMultilevel"/>
    <w:tmpl w:val="69B2479C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B095818"/>
    <w:multiLevelType w:val="multilevel"/>
    <w:tmpl w:val="B77C9D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0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17"/>
  </w:num>
  <w:num w:numId="3">
    <w:abstractNumId w:val="21"/>
  </w:num>
  <w:num w:numId="4">
    <w:abstractNumId w:val="18"/>
  </w:num>
  <w:num w:numId="5">
    <w:abstractNumId w:val="11"/>
  </w:num>
  <w:num w:numId="6">
    <w:abstractNumId w:val="16"/>
  </w:num>
  <w:num w:numId="7">
    <w:abstractNumId w:val="13"/>
  </w:num>
  <w:num w:numId="8">
    <w:abstractNumId w:val="19"/>
  </w:num>
  <w:num w:numId="9">
    <w:abstractNumId w:val="20"/>
  </w:num>
  <w:num w:numId="10">
    <w:abstractNumId w:val="15"/>
  </w:num>
  <w:num w:numId="11">
    <w:abstractNumId w:val="12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263"/>
  <w:drawingGridVerticalSpacing w:val="36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2txp9ofxa2merpsvxa5sfw2safx0xx9wf&quot;&gt;My EndNote Library&lt;record-ids&gt;&lt;item&gt;1017&lt;/item&gt;&lt;/record-ids&gt;&lt;/item&gt;&lt;/Libraries&gt;"/>
  </w:docVars>
  <w:rsids>
    <w:rsidRoot w:val="00457889"/>
    <w:rsid w:val="00000FC5"/>
    <w:rsid w:val="00001A54"/>
    <w:rsid w:val="00002D44"/>
    <w:rsid w:val="00004F0D"/>
    <w:rsid w:val="00005C0B"/>
    <w:rsid w:val="000071D6"/>
    <w:rsid w:val="00011924"/>
    <w:rsid w:val="00012398"/>
    <w:rsid w:val="00012AE4"/>
    <w:rsid w:val="00012EF6"/>
    <w:rsid w:val="000133E6"/>
    <w:rsid w:val="00013505"/>
    <w:rsid w:val="000139E6"/>
    <w:rsid w:val="000141FF"/>
    <w:rsid w:val="00015FA1"/>
    <w:rsid w:val="00016719"/>
    <w:rsid w:val="00017271"/>
    <w:rsid w:val="00017B17"/>
    <w:rsid w:val="00017F64"/>
    <w:rsid w:val="00022A09"/>
    <w:rsid w:val="00022FB5"/>
    <w:rsid w:val="00024206"/>
    <w:rsid w:val="00024BED"/>
    <w:rsid w:val="00025073"/>
    <w:rsid w:val="00025822"/>
    <w:rsid w:val="00026AC3"/>
    <w:rsid w:val="00026F9B"/>
    <w:rsid w:val="00030FDE"/>
    <w:rsid w:val="000317C8"/>
    <w:rsid w:val="00031977"/>
    <w:rsid w:val="00031CE4"/>
    <w:rsid w:val="00032B02"/>
    <w:rsid w:val="00033057"/>
    <w:rsid w:val="00033632"/>
    <w:rsid w:val="00033B92"/>
    <w:rsid w:val="00033BCB"/>
    <w:rsid w:val="000357CF"/>
    <w:rsid w:val="000361AE"/>
    <w:rsid w:val="00037F4B"/>
    <w:rsid w:val="00041909"/>
    <w:rsid w:val="00043886"/>
    <w:rsid w:val="00043BB9"/>
    <w:rsid w:val="00044130"/>
    <w:rsid w:val="0004487C"/>
    <w:rsid w:val="00045452"/>
    <w:rsid w:val="000463EF"/>
    <w:rsid w:val="000474C2"/>
    <w:rsid w:val="00051AD1"/>
    <w:rsid w:val="00053E3C"/>
    <w:rsid w:val="00054329"/>
    <w:rsid w:val="000560A6"/>
    <w:rsid w:val="00057925"/>
    <w:rsid w:val="00057C08"/>
    <w:rsid w:val="00057DE0"/>
    <w:rsid w:val="00060555"/>
    <w:rsid w:val="000637DD"/>
    <w:rsid w:val="00070B16"/>
    <w:rsid w:val="00071717"/>
    <w:rsid w:val="000722E4"/>
    <w:rsid w:val="000731E4"/>
    <w:rsid w:val="00073899"/>
    <w:rsid w:val="00074C2E"/>
    <w:rsid w:val="000819EA"/>
    <w:rsid w:val="0008281A"/>
    <w:rsid w:val="00084AAB"/>
    <w:rsid w:val="00084DF1"/>
    <w:rsid w:val="00085033"/>
    <w:rsid w:val="00091484"/>
    <w:rsid w:val="0009291A"/>
    <w:rsid w:val="00093026"/>
    <w:rsid w:val="000933B6"/>
    <w:rsid w:val="0009403C"/>
    <w:rsid w:val="000940E6"/>
    <w:rsid w:val="00095D2A"/>
    <w:rsid w:val="00096CE4"/>
    <w:rsid w:val="000973B3"/>
    <w:rsid w:val="000A15A9"/>
    <w:rsid w:val="000A288D"/>
    <w:rsid w:val="000A2F1E"/>
    <w:rsid w:val="000A33A5"/>
    <w:rsid w:val="000A5D81"/>
    <w:rsid w:val="000A5E11"/>
    <w:rsid w:val="000A6178"/>
    <w:rsid w:val="000A7599"/>
    <w:rsid w:val="000A7CF0"/>
    <w:rsid w:val="000B15BB"/>
    <w:rsid w:val="000B16FC"/>
    <w:rsid w:val="000B224F"/>
    <w:rsid w:val="000B278A"/>
    <w:rsid w:val="000B3464"/>
    <w:rsid w:val="000B39F0"/>
    <w:rsid w:val="000B4422"/>
    <w:rsid w:val="000B4C08"/>
    <w:rsid w:val="000B52DD"/>
    <w:rsid w:val="000B7413"/>
    <w:rsid w:val="000B74B9"/>
    <w:rsid w:val="000B7A95"/>
    <w:rsid w:val="000C19BE"/>
    <w:rsid w:val="000C1FB1"/>
    <w:rsid w:val="000C294D"/>
    <w:rsid w:val="000C4F35"/>
    <w:rsid w:val="000C6443"/>
    <w:rsid w:val="000C6A68"/>
    <w:rsid w:val="000D0A5F"/>
    <w:rsid w:val="000D0BC2"/>
    <w:rsid w:val="000D17D0"/>
    <w:rsid w:val="000D365C"/>
    <w:rsid w:val="000D4A39"/>
    <w:rsid w:val="000D5669"/>
    <w:rsid w:val="000E094D"/>
    <w:rsid w:val="000E2303"/>
    <w:rsid w:val="000E361D"/>
    <w:rsid w:val="000E3B62"/>
    <w:rsid w:val="000E3F21"/>
    <w:rsid w:val="000E3FCB"/>
    <w:rsid w:val="000E632A"/>
    <w:rsid w:val="000E64B9"/>
    <w:rsid w:val="000E6A98"/>
    <w:rsid w:val="000E71CE"/>
    <w:rsid w:val="000E7263"/>
    <w:rsid w:val="000F003A"/>
    <w:rsid w:val="000F17A7"/>
    <w:rsid w:val="000F2C0A"/>
    <w:rsid w:val="000F39BA"/>
    <w:rsid w:val="000F4EBD"/>
    <w:rsid w:val="000F5DD5"/>
    <w:rsid w:val="000F6F4B"/>
    <w:rsid w:val="000F7360"/>
    <w:rsid w:val="00101217"/>
    <w:rsid w:val="00101DEA"/>
    <w:rsid w:val="001032BA"/>
    <w:rsid w:val="0010355F"/>
    <w:rsid w:val="00103BEB"/>
    <w:rsid w:val="00104EA8"/>
    <w:rsid w:val="001055EE"/>
    <w:rsid w:val="00105652"/>
    <w:rsid w:val="00105B73"/>
    <w:rsid w:val="00112276"/>
    <w:rsid w:val="0011255E"/>
    <w:rsid w:val="00114551"/>
    <w:rsid w:val="001145E9"/>
    <w:rsid w:val="00115AA2"/>
    <w:rsid w:val="00120981"/>
    <w:rsid w:val="00121747"/>
    <w:rsid w:val="0012362D"/>
    <w:rsid w:val="00123AC2"/>
    <w:rsid w:val="00124DE8"/>
    <w:rsid w:val="00125114"/>
    <w:rsid w:val="00126078"/>
    <w:rsid w:val="00126A91"/>
    <w:rsid w:val="00132359"/>
    <w:rsid w:val="001345A2"/>
    <w:rsid w:val="001352C8"/>
    <w:rsid w:val="00135F0E"/>
    <w:rsid w:val="001361AD"/>
    <w:rsid w:val="00136F53"/>
    <w:rsid w:val="0014046C"/>
    <w:rsid w:val="00140D2F"/>
    <w:rsid w:val="00142F9C"/>
    <w:rsid w:val="00143A75"/>
    <w:rsid w:val="00143E29"/>
    <w:rsid w:val="00145757"/>
    <w:rsid w:val="00145D84"/>
    <w:rsid w:val="00150A6E"/>
    <w:rsid w:val="00151039"/>
    <w:rsid w:val="0015226E"/>
    <w:rsid w:val="00153C2E"/>
    <w:rsid w:val="00154174"/>
    <w:rsid w:val="00154E13"/>
    <w:rsid w:val="00155229"/>
    <w:rsid w:val="00156B67"/>
    <w:rsid w:val="00157C9A"/>
    <w:rsid w:val="00160883"/>
    <w:rsid w:val="00163A5A"/>
    <w:rsid w:val="00164FB6"/>
    <w:rsid w:val="00165956"/>
    <w:rsid w:val="00167818"/>
    <w:rsid w:val="00172C79"/>
    <w:rsid w:val="0017468D"/>
    <w:rsid w:val="00175FA9"/>
    <w:rsid w:val="0018126B"/>
    <w:rsid w:val="00181C2F"/>
    <w:rsid w:val="00181E89"/>
    <w:rsid w:val="0018301A"/>
    <w:rsid w:val="001900A9"/>
    <w:rsid w:val="0019331D"/>
    <w:rsid w:val="0019345D"/>
    <w:rsid w:val="001938BE"/>
    <w:rsid w:val="00194A56"/>
    <w:rsid w:val="00195D3E"/>
    <w:rsid w:val="00196193"/>
    <w:rsid w:val="001A00B7"/>
    <w:rsid w:val="001A06D4"/>
    <w:rsid w:val="001A1894"/>
    <w:rsid w:val="001A22B3"/>
    <w:rsid w:val="001A354C"/>
    <w:rsid w:val="001A3974"/>
    <w:rsid w:val="001A3AC3"/>
    <w:rsid w:val="001A598D"/>
    <w:rsid w:val="001A6E33"/>
    <w:rsid w:val="001A6FE8"/>
    <w:rsid w:val="001A7102"/>
    <w:rsid w:val="001A749E"/>
    <w:rsid w:val="001B0A21"/>
    <w:rsid w:val="001B0CFF"/>
    <w:rsid w:val="001B14F8"/>
    <w:rsid w:val="001B3006"/>
    <w:rsid w:val="001B4067"/>
    <w:rsid w:val="001B7D04"/>
    <w:rsid w:val="001C0FF7"/>
    <w:rsid w:val="001C2691"/>
    <w:rsid w:val="001C3A3B"/>
    <w:rsid w:val="001C3ED8"/>
    <w:rsid w:val="001C7D51"/>
    <w:rsid w:val="001D10C3"/>
    <w:rsid w:val="001D15B0"/>
    <w:rsid w:val="001D2FD8"/>
    <w:rsid w:val="001D5FB9"/>
    <w:rsid w:val="001D631C"/>
    <w:rsid w:val="001D6A7C"/>
    <w:rsid w:val="001E1BDF"/>
    <w:rsid w:val="001E2906"/>
    <w:rsid w:val="001E3726"/>
    <w:rsid w:val="001E39C4"/>
    <w:rsid w:val="001E3C88"/>
    <w:rsid w:val="001E553D"/>
    <w:rsid w:val="001E71ED"/>
    <w:rsid w:val="001F784D"/>
    <w:rsid w:val="001F7DAF"/>
    <w:rsid w:val="002000A9"/>
    <w:rsid w:val="002024C3"/>
    <w:rsid w:val="00202768"/>
    <w:rsid w:val="00202D9A"/>
    <w:rsid w:val="002039E6"/>
    <w:rsid w:val="00203ACA"/>
    <w:rsid w:val="00203F54"/>
    <w:rsid w:val="002042BD"/>
    <w:rsid w:val="00205ED4"/>
    <w:rsid w:val="00205FE9"/>
    <w:rsid w:val="00207807"/>
    <w:rsid w:val="00207CC4"/>
    <w:rsid w:val="00210BAE"/>
    <w:rsid w:val="00210BE2"/>
    <w:rsid w:val="00214195"/>
    <w:rsid w:val="00215DEF"/>
    <w:rsid w:val="002163A3"/>
    <w:rsid w:val="00221DBB"/>
    <w:rsid w:val="002257D7"/>
    <w:rsid w:val="00225EE8"/>
    <w:rsid w:val="00226BBD"/>
    <w:rsid w:val="0023162C"/>
    <w:rsid w:val="002322C6"/>
    <w:rsid w:val="002337F2"/>
    <w:rsid w:val="00234155"/>
    <w:rsid w:val="00234300"/>
    <w:rsid w:val="0023552D"/>
    <w:rsid w:val="00240C0F"/>
    <w:rsid w:val="00243CD5"/>
    <w:rsid w:val="0024417F"/>
    <w:rsid w:val="002451DE"/>
    <w:rsid w:val="0024584D"/>
    <w:rsid w:val="002478F9"/>
    <w:rsid w:val="00247B1A"/>
    <w:rsid w:val="002527A6"/>
    <w:rsid w:val="00252EB8"/>
    <w:rsid w:val="0025374D"/>
    <w:rsid w:val="00254150"/>
    <w:rsid w:val="00254DD7"/>
    <w:rsid w:val="00255B5A"/>
    <w:rsid w:val="00255FE3"/>
    <w:rsid w:val="0026185C"/>
    <w:rsid w:val="00261C21"/>
    <w:rsid w:val="0026260D"/>
    <w:rsid w:val="002632C0"/>
    <w:rsid w:val="00265B72"/>
    <w:rsid w:val="00265F6F"/>
    <w:rsid w:val="0027020A"/>
    <w:rsid w:val="00270622"/>
    <w:rsid w:val="00271A88"/>
    <w:rsid w:val="00271E55"/>
    <w:rsid w:val="00274F1B"/>
    <w:rsid w:val="002750C6"/>
    <w:rsid w:val="00275EBC"/>
    <w:rsid w:val="00275EE8"/>
    <w:rsid w:val="00276B7D"/>
    <w:rsid w:val="002816EE"/>
    <w:rsid w:val="002817CF"/>
    <w:rsid w:val="00283178"/>
    <w:rsid w:val="002850D1"/>
    <w:rsid w:val="00285545"/>
    <w:rsid w:val="00291556"/>
    <w:rsid w:val="0029226C"/>
    <w:rsid w:val="00292CFF"/>
    <w:rsid w:val="002937A6"/>
    <w:rsid w:val="0029432F"/>
    <w:rsid w:val="002957DF"/>
    <w:rsid w:val="002A1051"/>
    <w:rsid w:val="002A33D9"/>
    <w:rsid w:val="002A5B10"/>
    <w:rsid w:val="002A6AA1"/>
    <w:rsid w:val="002B114F"/>
    <w:rsid w:val="002B498F"/>
    <w:rsid w:val="002B580E"/>
    <w:rsid w:val="002B58B6"/>
    <w:rsid w:val="002B677B"/>
    <w:rsid w:val="002B7FF3"/>
    <w:rsid w:val="002C02B3"/>
    <w:rsid w:val="002C033D"/>
    <w:rsid w:val="002C292F"/>
    <w:rsid w:val="002C3550"/>
    <w:rsid w:val="002C5DD9"/>
    <w:rsid w:val="002D1028"/>
    <w:rsid w:val="002D1112"/>
    <w:rsid w:val="002D28E7"/>
    <w:rsid w:val="002D379C"/>
    <w:rsid w:val="002D3968"/>
    <w:rsid w:val="002D3ADF"/>
    <w:rsid w:val="002D3D08"/>
    <w:rsid w:val="002D4414"/>
    <w:rsid w:val="002D5266"/>
    <w:rsid w:val="002D68DE"/>
    <w:rsid w:val="002D690D"/>
    <w:rsid w:val="002D697F"/>
    <w:rsid w:val="002D6BC6"/>
    <w:rsid w:val="002D72FA"/>
    <w:rsid w:val="002E01DC"/>
    <w:rsid w:val="002E4FA4"/>
    <w:rsid w:val="002E567E"/>
    <w:rsid w:val="002E5706"/>
    <w:rsid w:val="002E6BEA"/>
    <w:rsid w:val="002E799B"/>
    <w:rsid w:val="002F1AA4"/>
    <w:rsid w:val="002F2122"/>
    <w:rsid w:val="002F39D2"/>
    <w:rsid w:val="00300C0A"/>
    <w:rsid w:val="003029E0"/>
    <w:rsid w:val="00306095"/>
    <w:rsid w:val="00306A39"/>
    <w:rsid w:val="003109B1"/>
    <w:rsid w:val="00310EFF"/>
    <w:rsid w:val="00312294"/>
    <w:rsid w:val="003126C5"/>
    <w:rsid w:val="00314E57"/>
    <w:rsid w:val="003169BB"/>
    <w:rsid w:val="00317A8A"/>
    <w:rsid w:val="00317B11"/>
    <w:rsid w:val="003215E7"/>
    <w:rsid w:val="00324A07"/>
    <w:rsid w:val="0032756E"/>
    <w:rsid w:val="00331DF8"/>
    <w:rsid w:val="00332542"/>
    <w:rsid w:val="003367BF"/>
    <w:rsid w:val="003407AF"/>
    <w:rsid w:val="00342619"/>
    <w:rsid w:val="00342756"/>
    <w:rsid w:val="00342C82"/>
    <w:rsid w:val="00342E4E"/>
    <w:rsid w:val="0035053E"/>
    <w:rsid w:val="003530B7"/>
    <w:rsid w:val="003536B5"/>
    <w:rsid w:val="00353D71"/>
    <w:rsid w:val="00353DE4"/>
    <w:rsid w:val="00354B81"/>
    <w:rsid w:val="003604F1"/>
    <w:rsid w:val="0036087F"/>
    <w:rsid w:val="00360D0D"/>
    <w:rsid w:val="003622DF"/>
    <w:rsid w:val="00363E35"/>
    <w:rsid w:val="003641E9"/>
    <w:rsid w:val="00366918"/>
    <w:rsid w:val="00370638"/>
    <w:rsid w:val="00372543"/>
    <w:rsid w:val="00374753"/>
    <w:rsid w:val="00375690"/>
    <w:rsid w:val="00375F83"/>
    <w:rsid w:val="003806F3"/>
    <w:rsid w:val="003826E2"/>
    <w:rsid w:val="0038399B"/>
    <w:rsid w:val="00383F6A"/>
    <w:rsid w:val="0038421C"/>
    <w:rsid w:val="00385102"/>
    <w:rsid w:val="00385498"/>
    <w:rsid w:val="003914CD"/>
    <w:rsid w:val="00391F8E"/>
    <w:rsid w:val="003935A6"/>
    <w:rsid w:val="00395028"/>
    <w:rsid w:val="0039554A"/>
    <w:rsid w:val="003A3003"/>
    <w:rsid w:val="003A49CE"/>
    <w:rsid w:val="003A4CCD"/>
    <w:rsid w:val="003A7C03"/>
    <w:rsid w:val="003B029D"/>
    <w:rsid w:val="003B1E5F"/>
    <w:rsid w:val="003B4B9B"/>
    <w:rsid w:val="003B4C80"/>
    <w:rsid w:val="003B6245"/>
    <w:rsid w:val="003B6613"/>
    <w:rsid w:val="003B7D25"/>
    <w:rsid w:val="003C0811"/>
    <w:rsid w:val="003C1B87"/>
    <w:rsid w:val="003C3781"/>
    <w:rsid w:val="003C659D"/>
    <w:rsid w:val="003C68DC"/>
    <w:rsid w:val="003D4C94"/>
    <w:rsid w:val="003D57A2"/>
    <w:rsid w:val="003D668D"/>
    <w:rsid w:val="003D76D3"/>
    <w:rsid w:val="003D7C35"/>
    <w:rsid w:val="003E2C83"/>
    <w:rsid w:val="003E2CBA"/>
    <w:rsid w:val="003E3D5D"/>
    <w:rsid w:val="003E4151"/>
    <w:rsid w:val="003E41D6"/>
    <w:rsid w:val="003E530C"/>
    <w:rsid w:val="003E5C0C"/>
    <w:rsid w:val="003E5FEB"/>
    <w:rsid w:val="003E629E"/>
    <w:rsid w:val="003E6AB2"/>
    <w:rsid w:val="003F1A6D"/>
    <w:rsid w:val="003F2556"/>
    <w:rsid w:val="003F262C"/>
    <w:rsid w:val="003F48E1"/>
    <w:rsid w:val="003F4E7D"/>
    <w:rsid w:val="003F7466"/>
    <w:rsid w:val="00400507"/>
    <w:rsid w:val="00400EC0"/>
    <w:rsid w:val="0040291F"/>
    <w:rsid w:val="00402AF4"/>
    <w:rsid w:val="0040380A"/>
    <w:rsid w:val="004041EA"/>
    <w:rsid w:val="0040455F"/>
    <w:rsid w:val="0040799A"/>
    <w:rsid w:val="0041330D"/>
    <w:rsid w:val="00416456"/>
    <w:rsid w:val="004200A5"/>
    <w:rsid w:val="004210EE"/>
    <w:rsid w:val="004223F5"/>
    <w:rsid w:val="00424578"/>
    <w:rsid w:val="004259A5"/>
    <w:rsid w:val="00426259"/>
    <w:rsid w:val="004266B2"/>
    <w:rsid w:val="00430911"/>
    <w:rsid w:val="00433909"/>
    <w:rsid w:val="00433B00"/>
    <w:rsid w:val="004341FE"/>
    <w:rsid w:val="00435BFB"/>
    <w:rsid w:val="00436084"/>
    <w:rsid w:val="00436B59"/>
    <w:rsid w:val="00440498"/>
    <w:rsid w:val="0044186B"/>
    <w:rsid w:val="004436E4"/>
    <w:rsid w:val="00443E05"/>
    <w:rsid w:val="00444317"/>
    <w:rsid w:val="004445C4"/>
    <w:rsid w:val="0044541D"/>
    <w:rsid w:val="00445A14"/>
    <w:rsid w:val="004468B8"/>
    <w:rsid w:val="0044780C"/>
    <w:rsid w:val="00451121"/>
    <w:rsid w:val="00453F55"/>
    <w:rsid w:val="0045420C"/>
    <w:rsid w:val="00454342"/>
    <w:rsid w:val="00456D4F"/>
    <w:rsid w:val="00457889"/>
    <w:rsid w:val="0046497C"/>
    <w:rsid w:val="0046585A"/>
    <w:rsid w:val="00466CE9"/>
    <w:rsid w:val="004678CF"/>
    <w:rsid w:val="0047008E"/>
    <w:rsid w:val="004707AE"/>
    <w:rsid w:val="00470A45"/>
    <w:rsid w:val="00470C43"/>
    <w:rsid w:val="004750A2"/>
    <w:rsid w:val="0047578E"/>
    <w:rsid w:val="00475B0E"/>
    <w:rsid w:val="00475EAE"/>
    <w:rsid w:val="00481025"/>
    <w:rsid w:val="00481196"/>
    <w:rsid w:val="00482AC4"/>
    <w:rsid w:val="00482D92"/>
    <w:rsid w:val="00482FE3"/>
    <w:rsid w:val="00483504"/>
    <w:rsid w:val="00483FE9"/>
    <w:rsid w:val="00484631"/>
    <w:rsid w:val="00485860"/>
    <w:rsid w:val="00486B9E"/>
    <w:rsid w:val="00486CAA"/>
    <w:rsid w:val="00487138"/>
    <w:rsid w:val="004875C8"/>
    <w:rsid w:val="004904F6"/>
    <w:rsid w:val="004906C1"/>
    <w:rsid w:val="0049139B"/>
    <w:rsid w:val="0049168D"/>
    <w:rsid w:val="00491844"/>
    <w:rsid w:val="0049187E"/>
    <w:rsid w:val="00491BD7"/>
    <w:rsid w:val="0049206D"/>
    <w:rsid w:val="00492134"/>
    <w:rsid w:val="0049440D"/>
    <w:rsid w:val="00495A3C"/>
    <w:rsid w:val="004963B3"/>
    <w:rsid w:val="004964E7"/>
    <w:rsid w:val="00496B01"/>
    <w:rsid w:val="00496CB0"/>
    <w:rsid w:val="00497A0C"/>
    <w:rsid w:val="004A1E05"/>
    <w:rsid w:val="004A38FE"/>
    <w:rsid w:val="004A3E32"/>
    <w:rsid w:val="004A6DFB"/>
    <w:rsid w:val="004A70B7"/>
    <w:rsid w:val="004B0AFB"/>
    <w:rsid w:val="004B20F6"/>
    <w:rsid w:val="004B5842"/>
    <w:rsid w:val="004C17E4"/>
    <w:rsid w:val="004C2CAB"/>
    <w:rsid w:val="004C50CA"/>
    <w:rsid w:val="004C56DE"/>
    <w:rsid w:val="004C64C1"/>
    <w:rsid w:val="004C6D4E"/>
    <w:rsid w:val="004D11B8"/>
    <w:rsid w:val="004D212E"/>
    <w:rsid w:val="004D4EF3"/>
    <w:rsid w:val="004D6FBF"/>
    <w:rsid w:val="004D7364"/>
    <w:rsid w:val="004D75B6"/>
    <w:rsid w:val="004E0ACD"/>
    <w:rsid w:val="004E15C1"/>
    <w:rsid w:val="004E1ED0"/>
    <w:rsid w:val="004E50E6"/>
    <w:rsid w:val="004E59CC"/>
    <w:rsid w:val="004E5BE7"/>
    <w:rsid w:val="004E6424"/>
    <w:rsid w:val="004E7BED"/>
    <w:rsid w:val="004F062B"/>
    <w:rsid w:val="004F06C7"/>
    <w:rsid w:val="004F1F3B"/>
    <w:rsid w:val="004F2FE6"/>
    <w:rsid w:val="004F381F"/>
    <w:rsid w:val="004F3C36"/>
    <w:rsid w:val="004F54D1"/>
    <w:rsid w:val="004F55BA"/>
    <w:rsid w:val="004F595C"/>
    <w:rsid w:val="004F6983"/>
    <w:rsid w:val="004F7002"/>
    <w:rsid w:val="00506271"/>
    <w:rsid w:val="00506EE5"/>
    <w:rsid w:val="0050711C"/>
    <w:rsid w:val="005074DC"/>
    <w:rsid w:val="00510B8A"/>
    <w:rsid w:val="00511FC9"/>
    <w:rsid w:val="00512014"/>
    <w:rsid w:val="005144EF"/>
    <w:rsid w:val="00522D20"/>
    <w:rsid w:val="00523572"/>
    <w:rsid w:val="005238C8"/>
    <w:rsid w:val="00524173"/>
    <w:rsid w:val="005251EF"/>
    <w:rsid w:val="005264BD"/>
    <w:rsid w:val="00526F30"/>
    <w:rsid w:val="0052727F"/>
    <w:rsid w:val="0052729D"/>
    <w:rsid w:val="005341EC"/>
    <w:rsid w:val="005357CA"/>
    <w:rsid w:val="00536E0E"/>
    <w:rsid w:val="00536E42"/>
    <w:rsid w:val="00537EAD"/>
    <w:rsid w:val="00541300"/>
    <w:rsid w:val="005435C1"/>
    <w:rsid w:val="005445AD"/>
    <w:rsid w:val="00545200"/>
    <w:rsid w:val="00545380"/>
    <w:rsid w:val="005454F6"/>
    <w:rsid w:val="00545C71"/>
    <w:rsid w:val="005464A0"/>
    <w:rsid w:val="0054660E"/>
    <w:rsid w:val="00546E72"/>
    <w:rsid w:val="00547B4B"/>
    <w:rsid w:val="00547F88"/>
    <w:rsid w:val="005518D6"/>
    <w:rsid w:val="00551E5F"/>
    <w:rsid w:val="00551F12"/>
    <w:rsid w:val="00552569"/>
    <w:rsid w:val="0055600F"/>
    <w:rsid w:val="00557972"/>
    <w:rsid w:val="00561FEE"/>
    <w:rsid w:val="0056303D"/>
    <w:rsid w:val="005630AF"/>
    <w:rsid w:val="0056387D"/>
    <w:rsid w:val="00564C66"/>
    <w:rsid w:val="005668A2"/>
    <w:rsid w:val="005670F1"/>
    <w:rsid w:val="00567E52"/>
    <w:rsid w:val="00570297"/>
    <w:rsid w:val="00570750"/>
    <w:rsid w:val="005721DA"/>
    <w:rsid w:val="0057387F"/>
    <w:rsid w:val="00574CAE"/>
    <w:rsid w:val="00575299"/>
    <w:rsid w:val="00576124"/>
    <w:rsid w:val="00577A4A"/>
    <w:rsid w:val="00577DF9"/>
    <w:rsid w:val="00577F10"/>
    <w:rsid w:val="005803EE"/>
    <w:rsid w:val="00583130"/>
    <w:rsid w:val="005846F4"/>
    <w:rsid w:val="00584942"/>
    <w:rsid w:val="00592882"/>
    <w:rsid w:val="00592F7C"/>
    <w:rsid w:val="0059569F"/>
    <w:rsid w:val="00595C47"/>
    <w:rsid w:val="00596555"/>
    <w:rsid w:val="00596739"/>
    <w:rsid w:val="0059762C"/>
    <w:rsid w:val="005A01D8"/>
    <w:rsid w:val="005A2139"/>
    <w:rsid w:val="005A28C3"/>
    <w:rsid w:val="005A36CE"/>
    <w:rsid w:val="005A41A5"/>
    <w:rsid w:val="005A5BB8"/>
    <w:rsid w:val="005A6C1D"/>
    <w:rsid w:val="005A7C58"/>
    <w:rsid w:val="005B0FFD"/>
    <w:rsid w:val="005B3C12"/>
    <w:rsid w:val="005B6241"/>
    <w:rsid w:val="005B66DA"/>
    <w:rsid w:val="005B75AB"/>
    <w:rsid w:val="005C01FD"/>
    <w:rsid w:val="005C303E"/>
    <w:rsid w:val="005C3946"/>
    <w:rsid w:val="005C4655"/>
    <w:rsid w:val="005C5725"/>
    <w:rsid w:val="005D0BCF"/>
    <w:rsid w:val="005D39E1"/>
    <w:rsid w:val="005D5330"/>
    <w:rsid w:val="005D7BA2"/>
    <w:rsid w:val="005D7EB4"/>
    <w:rsid w:val="005E0ED9"/>
    <w:rsid w:val="005E1CCD"/>
    <w:rsid w:val="005E490D"/>
    <w:rsid w:val="005E77E0"/>
    <w:rsid w:val="005E7A11"/>
    <w:rsid w:val="005F0368"/>
    <w:rsid w:val="005F0A32"/>
    <w:rsid w:val="005F0C12"/>
    <w:rsid w:val="005F0C21"/>
    <w:rsid w:val="005F100D"/>
    <w:rsid w:val="005F1A1E"/>
    <w:rsid w:val="005F2FE5"/>
    <w:rsid w:val="005F375F"/>
    <w:rsid w:val="005F5549"/>
    <w:rsid w:val="005F65F6"/>
    <w:rsid w:val="005F6A20"/>
    <w:rsid w:val="005F6E2E"/>
    <w:rsid w:val="005F73D5"/>
    <w:rsid w:val="00602E28"/>
    <w:rsid w:val="006059AE"/>
    <w:rsid w:val="00605EBF"/>
    <w:rsid w:val="006067C1"/>
    <w:rsid w:val="00607353"/>
    <w:rsid w:val="0061001D"/>
    <w:rsid w:val="00615CE8"/>
    <w:rsid w:val="006161A1"/>
    <w:rsid w:val="00616E2C"/>
    <w:rsid w:val="006171D1"/>
    <w:rsid w:val="006173BD"/>
    <w:rsid w:val="006204BB"/>
    <w:rsid w:val="00620EB1"/>
    <w:rsid w:val="0062255C"/>
    <w:rsid w:val="00622941"/>
    <w:rsid w:val="0062450E"/>
    <w:rsid w:val="00624929"/>
    <w:rsid w:val="00626F6D"/>
    <w:rsid w:val="0063011A"/>
    <w:rsid w:val="006302EA"/>
    <w:rsid w:val="00630E90"/>
    <w:rsid w:val="0063158D"/>
    <w:rsid w:val="006316CA"/>
    <w:rsid w:val="006316E3"/>
    <w:rsid w:val="00631E19"/>
    <w:rsid w:val="0063348B"/>
    <w:rsid w:val="00633AD9"/>
    <w:rsid w:val="00634DBA"/>
    <w:rsid w:val="00635B1F"/>
    <w:rsid w:val="00636F18"/>
    <w:rsid w:val="006372B9"/>
    <w:rsid w:val="00640F66"/>
    <w:rsid w:val="00644D88"/>
    <w:rsid w:val="00644E68"/>
    <w:rsid w:val="0064545F"/>
    <w:rsid w:val="00645F57"/>
    <w:rsid w:val="00647AC3"/>
    <w:rsid w:val="00650056"/>
    <w:rsid w:val="00650856"/>
    <w:rsid w:val="00650DF9"/>
    <w:rsid w:val="0065233E"/>
    <w:rsid w:val="00653A90"/>
    <w:rsid w:val="006546B8"/>
    <w:rsid w:val="006571CC"/>
    <w:rsid w:val="0065741A"/>
    <w:rsid w:val="00657484"/>
    <w:rsid w:val="006579BC"/>
    <w:rsid w:val="00660484"/>
    <w:rsid w:val="00660A6B"/>
    <w:rsid w:val="0066308F"/>
    <w:rsid w:val="00663188"/>
    <w:rsid w:val="00664495"/>
    <w:rsid w:val="006650CC"/>
    <w:rsid w:val="00666522"/>
    <w:rsid w:val="0067000D"/>
    <w:rsid w:val="00672128"/>
    <w:rsid w:val="00673D17"/>
    <w:rsid w:val="00676B71"/>
    <w:rsid w:val="0067742A"/>
    <w:rsid w:val="006776E6"/>
    <w:rsid w:val="006778FB"/>
    <w:rsid w:val="00677B2C"/>
    <w:rsid w:val="00680E49"/>
    <w:rsid w:val="00681059"/>
    <w:rsid w:val="00681DAF"/>
    <w:rsid w:val="006826D6"/>
    <w:rsid w:val="00682C5B"/>
    <w:rsid w:val="00683A47"/>
    <w:rsid w:val="00684AA1"/>
    <w:rsid w:val="006861F6"/>
    <w:rsid w:val="00687034"/>
    <w:rsid w:val="00687879"/>
    <w:rsid w:val="00687F73"/>
    <w:rsid w:val="006913A6"/>
    <w:rsid w:val="00693625"/>
    <w:rsid w:val="006946DD"/>
    <w:rsid w:val="006952EF"/>
    <w:rsid w:val="0069591C"/>
    <w:rsid w:val="00696B9D"/>
    <w:rsid w:val="006A0330"/>
    <w:rsid w:val="006A0748"/>
    <w:rsid w:val="006A0FE2"/>
    <w:rsid w:val="006A1E44"/>
    <w:rsid w:val="006A21B0"/>
    <w:rsid w:val="006A476D"/>
    <w:rsid w:val="006A5418"/>
    <w:rsid w:val="006B42E9"/>
    <w:rsid w:val="006B4FCE"/>
    <w:rsid w:val="006B75A9"/>
    <w:rsid w:val="006C0617"/>
    <w:rsid w:val="006C693A"/>
    <w:rsid w:val="006C7219"/>
    <w:rsid w:val="006D01FC"/>
    <w:rsid w:val="006D03B8"/>
    <w:rsid w:val="006D3F4D"/>
    <w:rsid w:val="006D4B02"/>
    <w:rsid w:val="006D5AFF"/>
    <w:rsid w:val="006D6029"/>
    <w:rsid w:val="006E0219"/>
    <w:rsid w:val="006E1027"/>
    <w:rsid w:val="006E6C83"/>
    <w:rsid w:val="006E7451"/>
    <w:rsid w:val="006F0F8E"/>
    <w:rsid w:val="006F0FD4"/>
    <w:rsid w:val="006F1224"/>
    <w:rsid w:val="006F16CE"/>
    <w:rsid w:val="006F1BF5"/>
    <w:rsid w:val="006F21B3"/>
    <w:rsid w:val="006F4566"/>
    <w:rsid w:val="006F6006"/>
    <w:rsid w:val="006F6DCA"/>
    <w:rsid w:val="006F7739"/>
    <w:rsid w:val="0070049D"/>
    <w:rsid w:val="007029D0"/>
    <w:rsid w:val="00705FA3"/>
    <w:rsid w:val="00707E86"/>
    <w:rsid w:val="0071161E"/>
    <w:rsid w:val="00711A63"/>
    <w:rsid w:val="0071233E"/>
    <w:rsid w:val="00712F9D"/>
    <w:rsid w:val="0071361F"/>
    <w:rsid w:val="00715184"/>
    <w:rsid w:val="007201B6"/>
    <w:rsid w:val="007207B1"/>
    <w:rsid w:val="00722B88"/>
    <w:rsid w:val="00722E12"/>
    <w:rsid w:val="007235B7"/>
    <w:rsid w:val="00724A34"/>
    <w:rsid w:val="007273E6"/>
    <w:rsid w:val="00734A2A"/>
    <w:rsid w:val="00735673"/>
    <w:rsid w:val="0074096E"/>
    <w:rsid w:val="00740AA9"/>
    <w:rsid w:val="00740D59"/>
    <w:rsid w:val="00741817"/>
    <w:rsid w:val="007421ED"/>
    <w:rsid w:val="0074243A"/>
    <w:rsid w:val="00742B38"/>
    <w:rsid w:val="00742D87"/>
    <w:rsid w:val="007435C4"/>
    <w:rsid w:val="00747953"/>
    <w:rsid w:val="0075193B"/>
    <w:rsid w:val="00751E6F"/>
    <w:rsid w:val="00752A7D"/>
    <w:rsid w:val="0075357E"/>
    <w:rsid w:val="00754F09"/>
    <w:rsid w:val="00756D24"/>
    <w:rsid w:val="007570EB"/>
    <w:rsid w:val="007578FC"/>
    <w:rsid w:val="007608FC"/>
    <w:rsid w:val="00761C89"/>
    <w:rsid w:val="0076323E"/>
    <w:rsid w:val="00763299"/>
    <w:rsid w:val="007640AF"/>
    <w:rsid w:val="00765AD6"/>
    <w:rsid w:val="00766E2D"/>
    <w:rsid w:val="00770645"/>
    <w:rsid w:val="0077098F"/>
    <w:rsid w:val="007713B5"/>
    <w:rsid w:val="00772E8C"/>
    <w:rsid w:val="00775B0A"/>
    <w:rsid w:val="00776DB7"/>
    <w:rsid w:val="007774AD"/>
    <w:rsid w:val="00777EC6"/>
    <w:rsid w:val="00780844"/>
    <w:rsid w:val="00783016"/>
    <w:rsid w:val="00784B9E"/>
    <w:rsid w:val="00785112"/>
    <w:rsid w:val="00785D82"/>
    <w:rsid w:val="007862AE"/>
    <w:rsid w:val="00786444"/>
    <w:rsid w:val="00786A19"/>
    <w:rsid w:val="00786EB7"/>
    <w:rsid w:val="00793226"/>
    <w:rsid w:val="00794ADB"/>
    <w:rsid w:val="00797757"/>
    <w:rsid w:val="007A0163"/>
    <w:rsid w:val="007A0EE4"/>
    <w:rsid w:val="007A2084"/>
    <w:rsid w:val="007A2786"/>
    <w:rsid w:val="007A5F39"/>
    <w:rsid w:val="007B057D"/>
    <w:rsid w:val="007B210C"/>
    <w:rsid w:val="007B2700"/>
    <w:rsid w:val="007B29EA"/>
    <w:rsid w:val="007B555F"/>
    <w:rsid w:val="007B697D"/>
    <w:rsid w:val="007B7438"/>
    <w:rsid w:val="007C1DFD"/>
    <w:rsid w:val="007C2FA0"/>
    <w:rsid w:val="007C5AAD"/>
    <w:rsid w:val="007C7BBA"/>
    <w:rsid w:val="007D0864"/>
    <w:rsid w:val="007D2444"/>
    <w:rsid w:val="007D32C9"/>
    <w:rsid w:val="007D4BBE"/>
    <w:rsid w:val="007D6638"/>
    <w:rsid w:val="007E37D8"/>
    <w:rsid w:val="007E4E2A"/>
    <w:rsid w:val="007E5F7B"/>
    <w:rsid w:val="007E6458"/>
    <w:rsid w:val="007E700D"/>
    <w:rsid w:val="007F06C0"/>
    <w:rsid w:val="007F0FA9"/>
    <w:rsid w:val="007F23B6"/>
    <w:rsid w:val="007F260A"/>
    <w:rsid w:val="007F3B80"/>
    <w:rsid w:val="007F50C6"/>
    <w:rsid w:val="007F5188"/>
    <w:rsid w:val="00801189"/>
    <w:rsid w:val="00801639"/>
    <w:rsid w:val="00802247"/>
    <w:rsid w:val="0080264E"/>
    <w:rsid w:val="008030FA"/>
    <w:rsid w:val="008038B5"/>
    <w:rsid w:val="008066B9"/>
    <w:rsid w:val="008072B0"/>
    <w:rsid w:val="00807709"/>
    <w:rsid w:val="0081087E"/>
    <w:rsid w:val="00811080"/>
    <w:rsid w:val="008115F6"/>
    <w:rsid w:val="008121C5"/>
    <w:rsid w:val="00814A62"/>
    <w:rsid w:val="00815F75"/>
    <w:rsid w:val="00820CDB"/>
    <w:rsid w:val="00822493"/>
    <w:rsid w:val="008242A5"/>
    <w:rsid w:val="008247DE"/>
    <w:rsid w:val="00826224"/>
    <w:rsid w:val="008268A8"/>
    <w:rsid w:val="00826AC7"/>
    <w:rsid w:val="00827409"/>
    <w:rsid w:val="00827C34"/>
    <w:rsid w:val="00827E3B"/>
    <w:rsid w:val="008305D2"/>
    <w:rsid w:val="00831364"/>
    <w:rsid w:val="0083335D"/>
    <w:rsid w:val="0083387F"/>
    <w:rsid w:val="008339A2"/>
    <w:rsid w:val="00834141"/>
    <w:rsid w:val="00834208"/>
    <w:rsid w:val="00834591"/>
    <w:rsid w:val="008352D7"/>
    <w:rsid w:val="008375F9"/>
    <w:rsid w:val="00837FA2"/>
    <w:rsid w:val="00841945"/>
    <w:rsid w:val="00842245"/>
    <w:rsid w:val="00845B0A"/>
    <w:rsid w:val="00847C39"/>
    <w:rsid w:val="0085039F"/>
    <w:rsid w:val="008503D0"/>
    <w:rsid w:val="00850B0B"/>
    <w:rsid w:val="00851462"/>
    <w:rsid w:val="00852FEA"/>
    <w:rsid w:val="0085391B"/>
    <w:rsid w:val="0085469E"/>
    <w:rsid w:val="00854CFE"/>
    <w:rsid w:val="00856A0B"/>
    <w:rsid w:val="008572F6"/>
    <w:rsid w:val="00857CEC"/>
    <w:rsid w:val="00861BDF"/>
    <w:rsid w:val="00861DA9"/>
    <w:rsid w:val="00862CE8"/>
    <w:rsid w:val="00863006"/>
    <w:rsid w:val="008632D2"/>
    <w:rsid w:val="00863B2E"/>
    <w:rsid w:val="00863E32"/>
    <w:rsid w:val="00864A69"/>
    <w:rsid w:val="00864DE3"/>
    <w:rsid w:val="00865CE8"/>
    <w:rsid w:val="00866EC1"/>
    <w:rsid w:val="00867FA8"/>
    <w:rsid w:val="00870169"/>
    <w:rsid w:val="00871B0B"/>
    <w:rsid w:val="00872D22"/>
    <w:rsid w:val="008735D0"/>
    <w:rsid w:val="00873C88"/>
    <w:rsid w:val="00875AA3"/>
    <w:rsid w:val="008766E9"/>
    <w:rsid w:val="00877E6C"/>
    <w:rsid w:val="008818B1"/>
    <w:rsid w:val="0088255D"/>
    <w:rsid w:val="008830CD"/>
    <w:rsid w:val="008834D6"/>
    <w:rsid w:val="008861FB"/>
    <w:rsid w:val="0088662E"/>
    <w:rsid w:val="008871E9"/>
    <w:rsid w:val="0088732B"/>
    <w:rsid w:val="00887932"/>
    <w:rsid w:val="0089012D"/>
    <w:rsid w:val="00890FD6"/>
    <w:rsid w:val="0089118E"/>
    <w:rsid w:val="00891D3F"/>
    <w:rsid w:val="0089314F"/>
    <w:rsid w:val="00893224"/>
    <w:rsid w:val="00893D6F"/>
    <w:rsid w:val="00896CCF"/>
    <w:rsid w:val="00897429"/>
    <w:rsid w:val="00897CB4"/>
    <w:rsid w:val="008A119E"/>
    <w:rsid w:val="008A1D04"/>
    <w:rsid w:val="008A1EF5"/>
    <w:rsid w:val="008A2DE0"/>
    <w:rsid w:val="008A33F3"/>
    <w:rsid w:val="008A3FB2"/>
    <w:rsid w:val="008A6EA8"/>
    <w:rsid w:val="008A7F36"/>
    <w:rsid w:val="008B180D"/>
    <w:rsid w:val="008B360B"/>
    <w:rsid w:val="008B4927"/>
    <w:rsid w:val="008B5362"/>
    <w:rsid w:val="008B5A50"/>
    <w:rsid w:val="008B7403"/>
    <w:rsid w:val="008C08C9"/>
    <w:rsid w:val="008C15B0"/>
    <w:rsid w:val="008C2CE7"/>
    <w:rsid w:val="008C501B"/>
    <w:rsid w:val="008C7507"/>
    <w:rsid w:val="008C7E96"/>
    <w:rsid w:val="008D1F6A"/>
    <w:rsid w:val="008D3234"/>
    <w:rsid w:val="008D32BC"/>
    <w:rsid w:val="008D33B3"/>
    <w:rsid w:val="008D44BD"/>
    <w:rsid w:val="008D4623"/>
    <w:rsid w:val="008D5718"/>
    <w:rsid w:val="008D72B0"/>
    <w:rsid w:val="008E0A54"/>
    <w:rsid w:val="008E17B7"/>
    <w:rsid w:val="008E2652"/>
    <w:rsid w:val="008E3EDC"/>
    <w:rsid w:val="008E3FEA"/>
    <w:rsid w:val="008E435C"/>
    <w:rsid w:val="008F1EE0"/>
    <w:rsid w:val="008F2B53"/>
    <w:rsid w:val="008F4E15"/>
    <w:rsid w:val="008F5ACA"/>
    <w:rsid w:val="008F608E"/>
    <w:rsid w:val="008F6161"/>
    <w:rsid w:val="008F65DE"/>
    <w:rsid w:val="008F6C45"/>
    <w:rsid w:val="008F6E5C"/>
    <w:rsid w:val="0090482D"/>
    <w:rsid w:val="00904BBD"/>
    <w:rsid w:val="00904F05"/>
    <w:rsid w:val="00904FAD"/>
    <w:rsid w:val="00907F97"/>
    <w:rsid w:val="0091335C"/>
    <w:rsid w:val="009161F1"/>
    <w:rsid w:val="00916535"/>
    <w:rsid w:val="00917379"/>
    <w:rsid w:val="00921896"/>
    <w:rsid w:val="00922169"/>
    <w:rsid w:val="00922361"/>
    <w:rsid w:val="00922DED"/>
    <w:rsid w:val="0092553F"/>
    <w:rsid w:val="00925F91"/>
    <w:rsid w:val="009264DC"/>
    <w:rsid w:val="0093038F"/>
    <w:rsid w:val="009307F6"/>
    <w:rsid w:val="00930E64"/>
    <w:rsid w:val="00931B64"/>
    <w:rsid w:val="00933728"/>
    <w:rsid w:val="00933800"/>
    <w:rsid w:val="00935EA9"/>
    <w:rsid w:val="0093633B"/>
    <w:rsid w:val="00936CCF"/>
    <w:rsid w:val="0094026B"/>
    <w:rsid w:val="0094362F"/>
    <w:rsid w:val="00944246"/>
    <w:rsid w:val="009476F7"/>
    <w:rsid w:val="00947FC4"/>
    <w:rsid w:val="00951683"/>
    <w:rsid w:val="009523A7"/>
    <w:rsid w:val="00952729"/>
    <w:rsid w:val="00952C0A"/>
    <w:rsid w:val="00954614"/>
    <w:rsid w:val="0095691E"/>
    <w:rsid w:val="00956FBC"/>
    <w:rsid w:val="00957244"/>
    <w:rsid w:val="0095778B"/>
    <w:rsid w:val="00960AB0"/>
    <w:rsid w:val="00960E9D"/>
    <w:rsid w:val="00961B21"/>
    <w:rsid w:val="009625D7"/>
    <w:rsid w:val="00963CDE"/>
    <w:rsid w:val="009660B8"/>
    <w:rsid w:val="009740D3"/>
    <w:rsid w:val="009752C1"/>
    <w:rsid w:val="00976912"/>
    <w:rsid w:val="00980477"/>
    <w:rsid w:val="0098272D"/>
    <w:rsid w:val="00982DC3"/>
    <w:rsid w:val="009838B8"/>
    <w:rsid w:val="00983AC7"/>
    <w:rsid w:val="00984279"/>
    <w:rsid w:val="009847A1"/>
    <w:rsid w:val="00991150"/>
    <w:rsid w:val="00991E89"/>
    <w:rsid w:val="009932A6"/>
    <w:rsid w:val="00995A04"/>
    <w:rsid w:val="00996B05"/>
    <w:rsid w:val="00996CEE"/>
    <w:rsid w:val="00997AC8"/>
    <w:rsid w:val="009A33CC"/>
    <w:rsid w:val="009A4783"/>
    <w:rsid w:val="009A549E"/>
    <w:rsid w:val="009A6590"/>
    <w:rsid w:val="009B07A5"/>
    <w:rsid w:val="009B19AF"/>
    <w:rsid w:val="009B3F76"/>
    <w:rsid w:val="009B6D60"/>
    <w:rsid w:val="009B7DD8"/>
    <w:rsid w:val="009C0478"/>
    <w:rsid w:val="009C071F"/>
    <w:rsid w:val="009C0AD6"/>
    <w:rsid w:val="009C2B36"/>
    <w:rsid w:val="009C6B07"/>
    <w:rsid w:val="009C6B3E"/>
    <w:rsid w:val="009D029C"/>
    <w:rsid w:val="009D04BE"/>
    <w:rsid w:val="009D0829"/>
    <w:rsid w:val="009D0DDA"/>
    <w:rsid w:val="009D42FC"/>
    <w:rsid w:val="009D6A3A"/>
    <w:rsid w:val="009E2B9F"/>
    <w:rsid w:val="009E3C8B"/>
    <w:rsid w:val="009E3E87"/>
    <w:rsid w:val="009E5D4B"/>
    <w:rsid w:val="009E73B1"/>
    <w:rsid w:val="009E744E"/>
    <w:rsid w:val="009E7D8F"/>
    <w:rsid w:val="009F22D0"/>
    <w:rsid w:val="009F2F7E"/>
    <w:rsid w:val="009F6BFB"/>
    <w:rsid w:val="009F6EA6"/>
    <w:rsid w:val="009F7271"/>
    <w:rsid w:val="00A029CE"/>
    <w:rsid w:val="00A02CFC"/>
    <w:rsid w:val="00A0344A"/>
    <w:rsid w:val="00A03A96"/>
    <w:rsid w:val="00A05253"/>
    <w:rsid w:val="00A0555A"/>
    <w:rsid w:val="00A05567"/>
    <w:rsid w:val="00A061F3"/>
    <w:rsid w:val="00A07B01"/>
    <w:rsid w:val="00A07BF0"/>
    <w:rsid w:val="00A11728"/>
    <w:rsid w:val="00A13421"/>
    <w:rsid w:val="00A162BB"/>
    <w:rsid w:val="00A20F0A"/>
    <w:rsid w:val="00A211A7"/>
    <w:rsid w:val="00A224BE"/>
    <w:rsid w:val="00A22B44"/>
    <w:rsid w:val="00A23E9F"/>
    <w:rsid w:val="00A24980"/>
    <w:rsid w:val="00A2541E"/>
    <w:rsid w:val="00A25ED4"/>
    <w:rsid w:val="00A2634E"/>
    <w:rsid w:val="00A26F15"/>
    <w:rsid w:val="00A31A31"/>
    <w:rsid w:val="00A320F8"/>
    <w:rsid w:val="00A3216E"/>
    <w:rsid w:val="00A32C57"/>
    <w:rsid w:val="00A349CD"/>
    <w:rsid w:val="00A35592"/>
    <w:rsid w:val="00A358AF"/>
    <w:rsid w:val="00A368AA"/>
    <w:rsid w:val="00A42948"/>
    <w:rsid w:val="00A43411"/>
    <w:rsid w:val="00A43BAB"/>
    <w:rsid w:val="00A43F6A"/>
    <w:rsid w:val="00A44104"/>
    <w:rsid w:val="00A44898"/>
    <w:rsid w:val="00A4568F"/>
    <w:rsid w:val="00A45EE1"/>
    <w:rsid w:val="00A4691D"/>
    <w:rsid w:val="00A470F8"/>
    <w:rsid w:val="00A47F62"/>
    <w:rsid w:val="00A506BC"/>
    <w:rsid w:val="00A51324"/>
    <w:rsid w:val="00A51655"/>
    <w:rsid w:val="00A5188C"/>
    <w:rsid w:val="00A5255D"/>
    <w:rsid w:val="00A54EAF"/>
    <w:rsid w:val="00A558B4"/>
    <w:rsid w:val="00A56577"/>
    <w:rsid w:val="00A56FC3"/>
    <w:rsid w:val="00A60773"/>
    <w:rsid w:val="00A62DE5"/>
    <w:rsid w:val="00A634DB"/>
    <w:rsid w:val="00A642C3"/>
    <w:rsid w:val="00A65155"/>
    <w:rsid w:val="00A70785"/>
    <w:rsid w:val="00A7085A"/>
    <w:rsid w:val="00A711D5"/>
    <w:rsid w:val="00A745E2"/>
    <w:rsid w:val="00A7754A"/>
    <w:rsid w:val="00A80028"/>
    <w:rsid w:val="00A85E22"/>
    <w:rsid w:val="00A86FA7"/>
    <w:rsid w:val="00A901DE"/>
    <w:rsid w:val="00A9255D"/>
    <w:rsid w:val="00A92AFD"/>
    <w:rsid w:val="00A92D33"/>
    <w:rsid w:val="00A9329B"/>
    <w:rsid w:val="00A93519"/>
    <w:rsid w:val="00A94813"/>
    <w:rsid w:val="00A94F72"/>
    <w:rsid w:val="00A94FE9"/>
    <w:rsid w:val="00A9664E"/>
    <w:rsid w:val="00AA02E1"/>
    <w:rsid w:val="00AA248D"/>
    <w:rsid w:val="00AA48E2"/>
    <w:rsid w:val="00AA4CB9"/>
    <w:rsid w:val="00AA5BD9"/>
    <w:rsid w:val="00AA6789"/>
    <w:rsid w:val="00AA7970"/>
    <w:rsid w:val="00AA7A2B"/>
    <w:rsid w:val="00AB2916"/>
    <w:rsid w:val="00AB3799"/>
    <w:rsid w:val="00AB4102"/>
    <w:rsid w:val="00AB4404"/>
    <w:rsid w:val="00AB4DC1"/>
    <w:rsid w:val="00AB60A1"/>
    <w:rsid w:val="00AB6271"/>
    <w:rsid w:val="00AB7048"/>
    <w:rsid w:val="00AC0B20"/>
    <w:rsid w:val="00AC2EB9"/>
    <w:rsid w:val="00AC3BFB"/>
    <w:rsid w:val="00AC407C"/>
    <w:rsid w:val="00AC5BE4"/>
    <w:rsid w:val="00AD2172"/>
    <w:rsid w:val="00AD24D0"/>
    <w:rsid w:val="00AD4051"/>
    <w:rsid w:val="00AD718E"/>
    <w:rsid w:val="00AD76C4"/>
    <w:rsid w:val="00AD7D11"/>
    <w:rsid w:val="00AE0D61"/>
    <w:rsid w:val="00AE17BD"/>
    <w:rsid w:val="00AE2F2C"/>
    <w:rsid w:val="00AE47E2"/>
    <w:rsid w:val="00AE520D"/>
    <w:rsid w:val="00AE561C"/>
    <w:rsid w:val="00AF0A22"/>
    <w:rsid w:val="00AF2DDB"/>
    <w:rsid w:val="00AF415E"/>
    <w:rsid w:val="00AF56DE"/>
    <w:rsid w:val="00AF690C"/>
    <w:rsid w:val="00B00D01"/>
    <w:rsid w:val="00B01299"/>
    <w:rsid w:val="00B02048"/>
    <w:rsid w:val="00B02E01"/>
    <w:rsid w:val="00B03159"/>
    <w:rsid w:val="00B04010"/>
    <w:rsid w:val="00B07EFC"/>
    <w:rsid w:val="00B10E2C"/>
    <w:rsid w:val="00B115D2"/>
    <w:rsid w:val="00B11C4E"/>
    <w:rsid w:val="00B1343F"/>
    <w:rsid w:val="00B145A0"/>
    <w:rsid w:val="00B168EE"/>
    <w:rsid w:val="00B23581"/>
    <w:rsid w:val="00B236B8"/>
    <w:rsid w:val="00B246BA"/>
    <w:rsid w:val="00B252DC"/>
    <w:rsid w:val="00B2747D"/>
    <w:rsid w:val="00B27A9F"/>
    <w:rsid w:val="00B3013E"/>
    <w:rsid w:val="00B3128A"/>
    <w:rsid w:val="00B32564"/>
    <w:rsid w:val="00B43137"/>
    <w:rsid w:val="00B43D8B"/>
    <w:rsid w:val="00B44827"/>
    <w:rsid w:val="00B50385"/>
    <w:rsid w:val="00B517C2"/>
    <w:rsid w:val="00B51E68"/>
    <w:rsid w:val="00B52483"/>
    <w:rsid w:val="00B52D5C"/>
    <w:rsid w:val="00B53662"/>
    <w:rsid w:val="00B536DE"/>
    <w:rsid w:val="00B540EA"/>
    <w:rsid w:val="00B54186"/>
    <w:rsid w:val="00B56397"/>
    <w:rsid w:val="00B6054A"/>
    <w:rsid w:val="00B60DB4"/>
    <w:rsid w:val="00B61AEB"/>
    <w:rsid w:val="00B62D39"/>
    <w:rsid w:val="00B63C67"/>
    <w:rsid w:val="00B64B81"/>
    <w:rsid w:val="00B66282"/>
    <w:rsid w:val="00B66337"/>
    <w:rsid w:val="00B6646B"/>
    <w:rsid w:val="00B66AA2"/>
    <w:rsid w:val="00B70BA6"/>
    <w:rsid w:val="00B7132B"/>
    <w:rsid w:val="00B713F8"/>
    <w:rsid w:val="00B75E70"/>
    <w:rsid w:val="00B76489"/>
    <w:rsid w:val="00B7739D"/>
    <w:rsid w:val="00B809AA"/>
    <w:rsid w:val="00B809F0"/>
    <w:rsid w:val="00B80A59"/>
    <w:rsid w:val="00B80B21"/>
    <w:rsid w:val="00B81897"/>
    <w:rsid w:val="00B83F48"/>
    <w:rsid w:val="00B841AD"/>
    <w:rsid w:val="00B84460"/>
    <w:rsid w:val="00B8466D"/>
    <w:rsid w:val="00B87A35"/>
    <w:rsid w:val="00B92087"/>
    <w:rsid w:val="00B930FE"/>
    <w:rsid w:val="00B93AD5"/>
    <w:rsid w:val="00B9517E"/>
    <w:rsid w:val="00B953A9"/>
    <w:rsid w:val="00BA0027"/>
    <w:rsid w:val="00BA0D2B"/>
    <w:rsid w:val="00BA18D8"/>
    <w:rsid w:val="00BA267B"/>
    <w:rsid w:val="00BA2C87"/>
    <w:rsid w:val="00BA398F"/>
    <w:rsid w:val="00BA42D8"/>
    <w:rsid w:val="00BA4A98"/>
    <w:rsid w:val="00BA4D97"/>
    <w:rsid w:val="00BA6D7F"/>
    <w:rsid w:val="00BA6E0E"/>
    <w:rsid w:val="00BA6EB4"/>
    <w:rsid w:val="00BA6FCE"/>
    <w:rsid w:val="00BB1594"/>
    <w:rsid w:val="00BB3153"/>
    <w:rsid w:val="00BB5820"/>
    <w:rsid w:val="00BC0705"/>
    <w:rsid w:val="00BC093F"/>
    <w:rsid w:val="00BC0DE5"/>
    <w:rsid w:val="00BC16D4"/>
    <w:rsid w:val="00BC20B6"/>
    <w:rsid w:val="00BC293A"/>
    <w:rsid w:val="00BC2D2E"/>
    <w:rsid w:val="00BC364F"/>
    <w:rsid w:val="00BD1D58"/>
    <w:rsid w:val="00BD3081"/>
    <w:rsid w:val="00BD66D4"/>
    <w:rsid w:val="00BD7409"/>
    <w:rsid w:val="00BD7B24"/>
    <w:rsid w:val="00BE035B"/>
    <w:rsid w:val="00BE304B"/>
    <w:rsid w:val="00BE3EA2"/>
    <w:rsid w:val="00BF01FD"/>
    <w:rsid w:val="00BF0DA5"/>
    <w:rsid w:val="00BF74F5"/>
    <w:rsid w:val="00BF796B"/>
    <w:rsid w:val="00C01BE4"/>
    <w:rsid w:val="00C0355B"/>
    <w:rsid w:val="00C037EC"/>
    <w:rsid w:val="00C03F0F"/>
    <w:rsid w:val="00C06166"/>
    <w:rsid w:val="00C06E37"/>
    <w:rsid w:val="00C111D5"/>
    <w:rsid w:val="00C11B4D"/>
    <w:rsid w:val="00C16A10"/>
    <w:rsid w:val="00C17E63"/>
    <w:rsid w:val="00C200D2"/>
    <w:rsid w:val="00C20F37"/>
    <w:rsid w:val="00C229C1"/>
    <w:rsid w:val="00C2334A"/>
    <w:rsid w:val="00C23FA7"/>
    <w:rsid w:val="00C2400A"/>
    <w:rsid w:val="00C248EC"/>
    <w:rsid w:val="00C26812"/>
    <w:rsid w:val="00C310C6"/>
    <w:rsid w:val="00C31900"/>
    <w:rsid w:val="00C31981"/>
    <w:rsid w:val="00C31B51"/>
    <w:rsid w:val="00C33721"/>
    <w:rsid w:val="00C337F9"/>
    <w:rsid w:val="00C338DE"/>
    <w:rsid w:val="00C33C24"/>
    <w:rsid w:val="00C41158"/>
    <w:rsid w:val="00C41E6E"/>
    <w:rsid w:val="00C44047"/>
    <w:rsid w:val="00C4406A"/>
    <w:rsid w:val="00C44E13"/>
    <w:rsid w:val="00C45956"/>
    <w:rsid w:val="00C47BFA"/>
    <w:rsid w:val="00C50266"/>
    <w:rsid w:val="00C51A11"/>
    <w:rsid w:val="00C55550"/>
    <w:rsid w:val="00C574B1"/>
    <w:rsid w:val="00C6070B"/>
    <w:rsid w:val="00C61AA8"/>
    <w:rsid w:val="00C632C2"/>
    <w:rsid w:val="00C642A0"/>
    <w:rsid w:val="00C66133"/>
    <w:rsid w:val="00C67639"/>
    <w:rsid w:val="00C679F1"/>
    <w:rsid w:val="00C7157F"/>
    <w:rsid w:val="00C7322E"/>
    <w:rsid w:val="00C73663"/>
    <w:rsid w:val="00C74663"/>
    <w:rsid w:val="00C74FAD"/>
    <w:rsid w:val="00C768A8"/>
    <w:rsid w:val="00C778B9"/>
    <w:rsid w:val="00C8065F"/>
    <w:rsid w:val="00C819EF"/>
    <w:rsid w:val="00C82654"/>
    <w:rsid w:val="00C8448C"/>
    <w:rsid w:val="00C855F8"/>
    <w:rsid w:val="00C856E5"/>
    <w:rsid w:val="00C873B6"/>
    <w:rsid w:val="00C91350"/>
    <w:rsid w:val="00C91F30"/>
    <w:rsid w:val="00C92E8B"/>
    <w:rsid w:val="00C93D51"/>
    <w:rsid w:val="00C9471F"/>
    <w:rsid w:val="00C971E9"/>
    <w:rsid w:val="00C97928"/>
    <w:rsid w:val="00CA0654"/>
    <w:rsid w:val="00CA0E9B"/>
    <w:rsid w:val="00CA19D2"/>
    <w:rsid w:val="00CA28DB"/>
    <w:rsid w:val="00CA3AA5"/>
    <w:rsid w:val="00CA3DE7"/>
    <w:rsid w:val="00CA4332"/>
    <w:rsid w:val="00CA4CCB"/>
    <w:rsid w:val="00CA51F9"/>
    <w:rsid w:val="00CA5C16"/>
    <w:rsid w:val="00CA6CCC"/>
    <w:rsid w:val="00CB108E"/>
    <w:rsid w:val="00CB16CD"/>
    <w:rsid w:val="00CB2575"/>
    <w:rsid w:val="00CB386D"/>
    <w:rsid w:val="00CB3FBB"/>
    <w:rsid w:val="00CB4C74"/>
    <w:rsid w:val="00CC0779"/>
    <w:rsid w:val="00CC2D6C"/>
    <w:rsid w:val="00CC3F53"/>
    <w:rsid w:val="00CC3FC2"/>
    <w:rsid w:val="00CC45B6"/>
    <w:rsid w:val="00CC494E"/>
    <w:rsid w:val="00CC4E61"/>
    <w:rsid w:val="00CC4F77"/>
    <w:rsid w:val="00CC4F9A"/>
    <w:rsid w:val="00CC52C8"/>
    <w:rsid w:val="00CC5ACF"/>
    <w:rsid w:val="00CD1F58"/>
    <w:rsid w:val="00CD278B"/>
    <w:rsid w:val="00CD61D6"/>
    <w:rsid w:val="00CD7FDD"/>
    <w:rsid w:val="00CE0891"/>
    <w:rsid w:val="00CE0926"/>
    <w:rsid w:val="00CE0F9F"/>
    <w:rsid w:val="00CE0FDF"/>
    <w:rsid w:val="00CE1267"/>
    <w:rsid w:val="00CE2A83"/>
    <w:rsid w:val="00CE2CC0"/>
    <w:rsid w:val="00CE44F0"/>
    <w:rsid w:val="00CE5B8F"/>
    <w:rsid w:val="00CE6070"/>
    <w:rsid w:val="00CE686C"/>
    <w:rsid w:val="00CF2FA7"/>
    <w:rsid w:val="00CF3454"/>
    <w:rsid w:val="00CF5C1B"/>
    <w:rsid w:val="00CF6329"/>
    <w:rsid w:val="00CF6B9B"/>
    <w:rsid w:val="00D023B7"/>
    <w:rsid w:val="00D032F3"/>
    <w:rsid w:val="00D036AD"/>
    <w:rsid w:val="00D04B3A"/>
    <w:rsid w:val="00D04E7B"/>
    <w:rsid w:val="00D056EA"/>
    <w:rsid w:val="00D05B58"/>
    <w:rsid w:val="00D06052"/>
    <w:rsid w:val="00D110BB"/>
    <w:rsid w:val="00D139DD"/>
    <w:rsid w:val="00D16DAE"/>
    <w:rsid w:val="00D1728C"/>
    <w:rsid w:val="00D17D31"/>
    <w:rsid w:val="00D2047D"/>
    <w:rsid w:val="00D2138D"/>
    <w:rsid w:val="00D22574"/>
    <w:rsid w:val="00D22893"/>
    <w:rsid w:val="00D26AF1"/>
    <w:rsid w:val="00D27379"/>
    <w:rsid w:val="00D31B28"/>
    <w:rsid w:val="00D326AD"/>
    <w:rsid w:val="00D32AFF"/>
    <w:rsid w:val="00D32C36"/>
    <w:rsid w:val="00D3594B"/>
    <w:rsid w:val="00D35C41"/>
    <w:rsid w:val="00D35E8F"/>
    <w:rsid w:val="00D3767B"/>
    <w:rsid w:val="00D4218F"/>
    <w:rsid w:val="00D42709"/>
    <w:rsid w:val="00D43107"/>
    <w:rsid w:val="00D474C5"/>
    <w:rsid w:val="00D475D0"/>
    <w:rsid w:val="00D47A50"/>
    <w:rsid w:val="00D5107E"/>
    <w:rsid w:val="00D518CC"/>
    <w:rsid w:val="00D52612"/>
    <w:rsid w:val="00D52A70"/>
    <w:rsid w:val="00D53BF3"/>
    <w:rsid w:val="00D53D11"/>
    <w:rsid w:val="00D55D34"/>
    <w:rsid w:val="00D57F01"/>
    <w:rsid w:val="00D605FA"/>
    <w:rsid w:val="00D61E9D"/>
    <w:rsid w:val="00D6388D"/>
    <w:rsid w:val="00D63E94"/>
    <w:rsid w:val="00D643AD"/>
    <w:rsid w:val="00D64794"/>
    <w:rsid w:val="00D65E37"/>
    <w:rsid w:val="00D65FEB"/>
    <w:rsid w:val="00D67A1C"/>
    <w:rsid w:val="00D71855"/>
    <w:rsid w:val="00D71F4C"/>
    <w:rsid w:val="00D727E9"/>
    <w:rsid w:val="00D741DB"/>
    <w:rsid w:val="00D74390"/>
    <w:rsid w:val="00D749E7"/>
    <w:rsid w:val="00D75F08"/>
    <w:rsid w:val="00D7607A"/>
    <w:rsid w:val="00D815A2"/>
    <w:rsid w:val="00D86AEA"/>
    <w:rsid w:val="00D91450"/>
    <w:rsid w:val="00D93AD5"/>
    <w:rsid w:val="00D93C68"/>
    <w:rsid w:val="00D967B1"/>
    <w:rsid w:val="00D96D53"/>
    <w:rsid w:val="00D979E8"/>
    <w:rsid w:val="00DA0538"/>
    <w:rsid w:val="00DA4154"/>
    <w:rsid w:val="00DA4D97"/>
    <w:rsid w:val="00DA5AA7"/>
    <w:rsid w:val="00DA6068"/>
    <w:rsid w:val="00DB34F7"/>
    <w:rsid w:val="00DB4A00"/>
    <w:rsid w:val="00DC031E"/>
    <w:rsid w:val="00DC3310"/>
    <w:rsid w:val="00DC4C25"/>
    <w:rsid w:val="00DC4DC8"/>
    <w:rsid w:val="00DC594B"/>
    <w:rsid w:val="00DC6410"/>
    <w:rsid w:val="00DC6AE3"/>
    <w:rsid w:val="00DC799E"/>
    <w:rsid w:val="00DC7F02"/>
    <w:rsid w:val="00DD02D8"/>
    <w:rsid w:val="00DD0570"/>
    <w:rsid w:val="00DD23D7"/>
    <w:rsid w:val="00DD250D"/>
    <w:rsid w:val="00DD2C40"/>
    <w:rsid w:val="00DD3A07"/>
    <w:rsid w:val="00DD3BEB"/>
    <w:rsid w:val="00DD544C"/>
    <w:rsid w:val="00DD598D"/>
    <w:rsid w:val="00DE137A"/>
    <w:rsid w:val="00DE1A92"/>
    <w:rsid w:val="00DE3E80"/>
    <w:rsid w:val="00DE4303"/>
    <w:rsid w:val="00DE4F56"/>
    <w:rsid w:val="00DE5385"/>
    <w:rsid w:val="00DE569D"/>
    <w:rsid w:val="00DE6673"/>
    <w:rsid w:val="00DF0207"/>
    <w:rsid w:val="00DF0611"/>
    <w:rsid w:val="00DF0626"/>
    <w:rsid w:val="00DF1145"/>
    <w:rsid w:val="00DF4FD3"/>
    <w:rsid w:val="00DF50AB"/>
    <w:rsid w:val="00DF58A6"/>
    <w:rsid w:val="00DF6FA3"/>
    <w:rsid w:val="00E00E6E"/>
    <w:rsid w:val="00E018BC"/>
    <w:rsid w:val="00E01A0B"/>
    <w:rsid w:val="00E021E0"/>
    <w:rsid w:val="00E02289"/>
    <w:rsid w:val="00E02E82"/>
    <w:rsid w:val="00E03560"/>
    <w:rsid w:val="00E048E2"/>
    <w:rsid w:val="00E0536C"/>
    <w:rsid w:val="00E1067B"/>
    <w:rsid w:val="00E10B3D"/>
    <w:rsid w:val="00E10C8B"/>
    <w:rsid w:val="00E119B2"/>
    <w:rsid w:val="00E122C5"/>
    <w:rsid w:val="00E13571"/>
    <w:rsid w:val="00E13BC7"/>
    <w:rsid w:val="00E1461B"/>
    <w:rsid w:val="00E14ADA"/>
    <w:rsid w:val="00E17D2E"/>
    <w:rsid w:val="00E20334"/>
    <w:rsid w:val="00E20A7B"/>
    <w:rsid w:val="00E23A34"/>
    <w:rsid w:val="00E23CD4"/>
    <w:rsid w:val="00E27EF5"/>
    <w:rsid w:val="00E30492"/>
    <w:rsid w:val="00E31104"/>
    <w:rsid w:val="00E32A96"/>
    <w:rsid w:val="00E330B0"/>
    <w:rsid w:val="00E33F1A"/>
    <w:rsid w:val="00E3550D"/>
    <w:rsid w:val="00E412B5"/>
    <w:rsid w:val="00E4167D"/>
    <w:rsid w:val="00E452E9"/>
    <w:rsid w:val="00E478C3"/>
    <w:rsid w:val="00E51979"/>
    <w:rsid w:val="00E5301C"/>
    <w:rsid w:val="00E53F3B"/>
    <w:rsid w:val="00E54D71"/>
    <w:rsid w:val="00E556D0"/>
    <w:rsid w:val="00E56208"/>
    <w:rsid w:val="00E56BE6"/>
    <w:rsid w:val="00E60134"/>
    <w:rsid w:val="00E60FE4"/>
    <w:rsid w:val="00E61438"/>
    <w:rsid w:val="00E615E2"/>
    <w:rsid w:val="00E62265"/>
    <w:rsid w:val="00E62B78"/>
    <w:rsid w:val="00E65866"/>
    <w:rsid w:val="00E66A9E"/>
    <w:rsid w:val="00E66C45"/>
    <w:rsid w:val="00E7043D"/>
    <w:rsid w:val="00E71A38"/>
    <w:rsid w:val="00E722FC"/>
    <w:rsid w:val="00E726E3"/>
    <w:rsid w:val="00E73543"/>
    <w:rsid w:val="00E742C9"/>
    <w:rsid w:val="00E75111"/>
    <w:rsid w:val="00E7619D"/>
    <w:rsid w:val="00E804BC"/>
    <w:rsid w:val="00E81B38"/>
    <w:rsid w:val="00E849B1"/>
    <w:rsid w:val="00E85461"/>
    <w:rsid w:val="00E863F3"/>
    <w:rsid w:val="00E86AF0"/>
    <w:rsid w:val="00E86B33"/>
    <w:rsid w:val="00E86F47"/>
    <w:rsid w:val="00E87889"/>
    <w:rsid w:val="00E91449"/>
    <w:rsid w:val="00E92968"/>
    <w:rsid w:val="00E95103"/>
    <w:rsid w:val="00E9774C"/>
    <w:rsid w:val="00E97EC2"/>
    <w:rsid w:val="00EA1316"/>
    <w:rsid w:val="00EA3318"/>
    <w:rsid w:val="00EA387F"/>
    <w:rsid w:val="00EA400A"/>
    <w:rsid w:val="00EA54D7"/>
    <w:rsid w:val="00EA58D9"/>
    <w:rsid w:val="00EA592B"/>
    <w:rsid w:val="00EA7B71"/>
    <w:rsid w:val="00EB0626"/>
    <w:rsid w:val="00EB0C5E"/>
    <w:rsid w:val="00EB2AA6"/>
    <w:rsid w:val="00EB32AE"/>
    <w:rsid w:val="00EB32BF"/>
    <w:rsid w:val="00EB5599"/>
    <w:rsid w:val="00EC0262"/>
    <w:rsid w:val="00EC4036"/>
    <w:rsid w:val="00EC4521"/>
    <w:rsid w:val="00EC46B7"/>
    <w:rsid w:val="00EC5B16"/>
    <w:rsid w:val="00EC6492"/>
    <w:rsid w:val="00EC6698"/>
    <w:rsid w:val="00EC6A99"/>
    <w:rsid w:val="00EC6B64"/>
    <w:rsid w:val="00EC6C68"/>
    <w:rsid w:val="00EC6D98"/>
    <w:rsid w:val="00ED214E"/>
    <w:rsid w:val="00ED221C"/>
    <w:rsid w:val="00ED2B6E"/>
    <w:rsid w:val="00ED30CF"/>
    <w:rsid w:val="00ED34CA"/>
    <w:rsid w:val="00ED380F"/>
    <w:rsid w:val="00ED78B4"/>
    <w:rsid w:val="00ED7B42"/>
    <w:rsid w:val="00EE08E3"/>
    <w:rsid w:val="00EE154B"/>
    <w:rsid w:val="00EE21FF"/>
    <w:rsid w:val="00EE2B69"/>
    <w:rsid w:val="00EE54FB"/>
    <w:rsid w:val="00EE613D"/>
    <w:rsid w:val="00EE6813"/>
    <w:rsid w:val="00EE6CEA"/>
    <w:rsid w:val="00EF0766"/>
    <w:rsid w:val="00EF082C"/>
    <w:rsid w:val="00EF1316"/>
    <w:rsid w:val="00EF1751"/>
    <w:rsid w:val="00EF310D"/>
    <w:rsid w:val="00EF5E15"/>
    <w:rsid w:val="00EF62EE"/>
    <w:rsid w:val="00EF7F2D"/>
    <w:rsid w:val="00F00610"/>
    <w:rsid w:val="00F0069D"/>
    <w:rsid w:val="00F00A04"/>
    <w:rsid w:val="00F00EDF"/>
    <w:rsid w:val="00F00FB4"/>
    <w:rsid w:val="00F022BC"/>
    <w:rsid w:val="00F05343"/>
    <w:rsid w:val="00F05B0A"/>
    <w:rsid w:val="00F107FA"/>
    <w:rsid w:val="00F10B8D"/>
    <w:rsid w:val="00F1234B"/>
    <w:rsid w:val="00F12584"/>
    <w:rsid w:val="00F129D5"/>
    <w:rsid w:val="00F211A5"/>
    <w:rsid w:val="00F21270"/>
    <w:rsid w:val="00F225A5"/>
    <w:rsid w:val="00F22BEA"/>
    <w:rsid w:val="00F23106"/>
    <w:rsid w:val="00F23377"/>
    <w:rsid w:val="00F23578"/>
    <w:rsid w:val="00F2379F"/>
    <w:rsid w:val="00F26471"/>
    <w:rsid w:val="00F26709"/>
    <w:rsid w:val="00F27497"/>
    <w:rsid w:val="00F27EF8"/>
    <w:rsid w:val="00F31603"/>
    <w:rsid w:val="00F31FED"/>
    <w:rsid w:val="00F32835"/>
    <w:rsid w:val="00F33C45"/>
    <w:rsid w:val="00F366F8"/>
    <w:rsid w:val="00F36CF8"/>
    <w:rsid w:val="00F40935"/>
    <w:rsid w:val="00F412FB"/>
    <w:rsid w:val="00F4157A"/>
    <w:rsid w:val="00F41C05"/>
    <w:rsid w:val="00F42B75"/>
    <w:rsid w:val="00F43D08"/>
    <w:rsid w:val="00F44B68"/>
    <w:rsid w:val="00F459F4"/>
    <w:rsid w:val="00F45A29"/>
    <w:rsid w:val="00F46607"/>
    <w:rsid w:val="00F46E62"/>
    <w:rsid w:val="00F475CF"/>
    <w:rsid w:val="00F47C53"/>
    <w:rsid w:val="00F5107D"/>
    <w:rsid w:val="00F51100"/>
    <w:rsid w:val="00F514B9"/>
    <w:rsid w:val="00F51651"/>
    <w:rsid w:val="00F51CB8"/>
    <w:rsid w:val="00F51CD3"/>
    <w:rsid w:val="00F51D73"/>
    <w:rsid w:val="00F51EF4"/>
    <w:rsid w:val="00F5234D"/>
    <w:rsid w:val="00F5473B"/>
    <w:rsid w:val="00F54B16"/>
    <w:rsid w:val="00F554E1"/>
    <w:rsid w:val="00F56497"/>
    <w:rsid w:val="00F5677E"/>
    <w:rsid w:val="00F60224"/>
    <w:rsid w:val="00F705D1"/>
    <w:rsid w:val="00F70F9C"/>
    <w:rsid w:val="00F73FFC"/>
    <w:rsid w:val="00F7597D"/>
    <w:rsid w:val="00F75E4B"/>
    <w:rsid w:val="00F772CA"/>
    <w:rsid w:val="00F8226D"/>
    <w:rsid w:val="00F830DB"/>
    <w:rsid w:val="00F8356C"/>
    <w:rsid w:val="00F83A4C"/>
    <w:rsid w:val="00F856C2"/>
    <w:rsid w:val="00F87A08"/>
    <w:rsid w:val="00F90124"/>
    <w:rsid w:val="00F92F28"/>
    <w:rsid w:val="00F94712"/>
    <w:rsid w:val="00F95C8B"/>
    <w:rsid w:val="00F97F0C"/>
    <w:rsid w:val="00FA0765"/>
    <w:rsid w:val="00FA239C"/>
    <w:rsid w:val="00FA2C5F"/>
    <w:rsid w:val="00FA5F72"/>
    <w:rsid w:val="00FA69B9"/>
    <w:rsid w:val="00FA6A75"/>
    <w:rsid w:val="00FB251F"/>
    <w:rsid w:val="00FB4569"/>
    <w:rsid w:val="00FB45F5"/>
    <w:rsid w:val="00FB58DF"/>
    <w:rsid w:val="00FC052A"/>
    <w:rsid w:val="00FC1443"/>
    <w:rsid w:val="00FC3A46"/>
    <w:rsid w:val="00FC4DBA"/>
    <w:rsid w:val="00FC57D2"/>
    <w:rsid w:val="00FC7082"/>
    <w:rsid w:val="00FD11F7"/>
    <w:rsid w:val="00FD1BEE"/>
    <w:rsid w:val="00FD1EDB"/>
    <w:rsid w:val="00FD494B"/>
    <w:rsid w:val="00FD7594"/>
    <w:rsid w:val="00FE073B"/>
    <w:rsid w:val="00FE07DF"/>
    <w:rsid w:val="00FE0A4C"/>
    <w:rsid w:val="00FE14E9"/>
    <w:rsid w:val="00FE1774"/>
    <w:rsid w:val="00FE22F8"/>
    <w:rsid w:val="00FE43C7"/>
    <w:rsid w:val="00FE5B25"/>
    <w:rsid w:val="00FE6AF1"/>
    <w:rsid w:val="00FE6B26"/>
    <w:rsid w:val="00FE7B8C"/>
    <w:rsid w:val="00FF0034"/>
    <w:rsid w:val="00FF0B3F"/>
    <w:rsid w:val="00FF0EDD"/>
    <w:rsid w:val="00FF1EAF"/>
    <w:rsid w:val="00FF26C8"/>
    <w:rsid w:val="00FF398A"/>
    <w:rsid w:val="00FF6CBA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F15EF0"/>
  <w15:docId w15:val="{0BD6ABAA-B2C2-46F0-AB7C-7A2EA059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C3BFB"/>
    <w:pPr>
      <w:spacing w:line="480" w:lineRule="auto"/>
      <w:ind w:firstLine="720"/>
    </w:pPr>
    <w:rPr>
      <w:rFonts w:ascii="Times New Roman" w:hAnsi="Times New Roman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rsid w:val="00921896"/>
    <w:rPr>
      <w:sz w:val="12"/>
    </w:rPr>
  </w:style>
  <w:style w:type="paragraph" w:styleId="a4">
    <w:name w:val="footer"/>
    <w:basedOn w:val="a"/>
    <w:link w:val="a5"/>
    <w:uiPriority w:val="99"/>
    <w:rsid w:val="00921896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921896"/>
  </w:style>
  <w:style w:type="character" w:styleId="a7">
    <w:name w:val="Strong"/>
    <w:qFormat/>
    <w:rsid w:val="00921896"/>
    <w:rPr>
      <w:b/>
      <w:bCs/>
    </w:rPr>
  </w:style>
  <w:style w:type="paragraph" w:customStyle="1" w:styleId="IAO">
    <w:name w:val="IAO英文著者名"/>
    <w:basedOn w:val="a8"/>
    <w:rsid w:val="00921896"/>
    <w:rPr>
      <w:rFonts w:cs="Times New Roman"/>
    </w:rPr>
  </w:style>
  <w:style w:type="paragraph" w:styleId="a8">
    <w:name w:val="Title"/>
    <w:basedOn w:val="a"/>
    <w:qFormat/>
    <w:rsid w:val="00921896"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9">
    <w:name w:val="header"/>
    <w:basedOn w:val="a"/>
    <w:link w:val="aa"/>
    <w:rsid w:val="00921896"/>
    <w:pPr>
      <w:tabs>
        <w:tab w:val="center" w:pos="4320"/>
        <w:tab w:val="right" w:pos="8640"/>
      </w:tabs>
    </w:pPr>
    <w:rPr>
      <w:szCs w:val="24"/>
    </w:rPr>
  </w:style>
  <w:style w:type="character" w:customStyle="1" w:styleId="aa">
    <w:name w:val="ヘッダー (文字)"/>
    <w:link w:val="a9"/>
    <w:rsid w:val="00921896"/>
    <w:rPr>
      <w:rFonts w:ascii="Times New Roman" w:hAnsi="Times New Roman"/>
      <w:sz w:val="26"/>
      <w:szCs w:val="24"/>
    </w:rPr>
  </w:style>
  <w:style w:type="character" w:styleId="ab">
    <w:name w:val="Hyperlink"/>
    <w:rsid w:val="00921896"/>
    <w:rPr>
      <w:color w:val="0000FF"/>
      <w:u w:val="single"/>
    </w:rPr>
  </w:style>
  <w:style w:type="paragraph" w:styleId="ac">
    <w:name w:val="Balloon Text"/>
    <w:basedOn w:val="a"/>
    <w:semiHidden/>
    <w:rsid w:val="00921896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</w:rPr>
  </w:style>
  <w:style w:type="character" w:customStyle="1" w:styleId="shorttext">
    <w:name w:val="short_text"/>
    <w:rsid w:val="003029E0"/>
  </w:style>
  <w:style w:type="character" w:customStyle="1" w:styleId="a5">
    <w:name w:val="フッター (文字)"/>
    <w:basedOn w:val="a0"/>
    <w:link w:val="a4"/>
    <w:uiPriority w:val="99"/>
    <w:rsid w:val="0064545F"/>
    <w:rPr>
      <w:rFonts w:ascii="Times New Roman" w:hAnsi="Times New Roman"/>
      <w:sz w:val="26"/>
      <w:szCs w:val="26"/>
    </w:rPr>
  </w:style>
  <w:style w:type="paragraph" w:styleId="ad">
    <w:name w:val="List Paragraph"/>
    <w:basedOn w:val="a"/>
    <w:uiPriority w:val="34"/>
    <w:qFormat/>
    <w:rsid w:val="00AA48E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C3B20-3873-46D0-8F85-647FB86EB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the levels of nasal secretary IgA and serum IgG antibodies against influenza A virus antigens of influenza patients for up to one year</vt:lpstr>
      <vt:lpstr>Changes in the levels of nasal secretary IgA and serum IgG antibodies against influenza A virus antigens of influenza patients for up to one year</vt:lpstr>
    </vt:vector>
  </TitlesOfParts>
  <Company>Microsoft</Company>
  <LinksUpToDate>false</LinksUpToDate>
  <CharactersWithSpaces>2869</CharactersWithSpaces>
  <SharedDoc>false</SharedDoc>
  <HLinks>
    <vt:vector size="6" baseType="variant">
      <vt:variant>
        <vt:i4>3670034</vt:i4>
      </vt:variant>
      <vt:variant>
        <vt:i4>0</vt:i4>
      </vt:variant>
      <vt:variant>
        <vt:i4>0</vt:i4>
      </vt:variant>
      <vt:variant>
        <vt:i4>5</vt:i4>
      </vt:variant>
      <vt:variant>
        <vt:lpwstr>mailto:kido@tokushim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the levels of nasal secretary IgA and serum IgG antibodies against influenza A virus antigens of influenza patients for up to one year</dc:title>
  <dc:creator>kido hiroshi</dc:creator>
  <cp:lastModifiedBy>木戸　博</cp:lastModifiedBy>
  <cp:revision>4</cp:revision>
  <cp:lastPrinted>2023-02-06T05:12:00Z</cp:lastPrinted>
  <dcterms:created xsi:type="dcterms:W3CDTF">2023-02-14T08:02:00Z</dcterms:created>
  <dcterms:modified xsi:type="dcterms:W3CDTF">2023-02-14T10:58:00Z</dcterms:modified>
</cp:coreProperties>
</file>